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142DB" w14:textId="7AFB4CCF" w:rsidR="00F67FBF" w:rsidRPr="00F67FBF" w:rsidRDefault="00675E61">
      <w:pPr>
        <w:rPr>
          <w:b/>
          <w:bCs/>
        </w:rPr>
      </w:pPr>
      <w:r>
        <w:rPr>
          <w:b/>
          <w:bCs/>
          <w:sz w:val="28"/>
          <w:szCs w:val="32"/>
        </w:rPr>
        <w:t>P</w:t>
      </w:r>
      <w:r w:rsidR="00F67FBF" w:rsidRPr="00F67FBF">
        <w:rPr>
          <w:rFonts w:hint="eastAsia"/>
          <w:b/>
          <w:bCs/>
          <w:sz w:val="28"/>
          <w:szCs w:val="32"/>
        </w:rPr>
        <w:t>rotein sequences of TIR1-AFB in related species</w:t>
      </w:r>
    </w:p>
    <w:p w14:paraId="07727831" w14:textId="77777777" w:rsidR="00F67FBF" w:rsidRDefault="00F67FBF" w:rsidP="00F67FBF">
      <w:r>
        <w:rPr>
          <w:rFonts w:hint="eastAsia"/>
        </w:rPr>
        <w:t>&gt;CcTIR1 CCA0981S0065</w:t>
      </w:r>
    </w:p>
    <w:p w14:paraId="4D79A7B2" w14:textId="77777777" w:rsidR="00F67FBF" w:rsidRDefault="00F67FBF" w:rsidP="00F67FBF">
      <w:r>
        <w:rPr>
          <w:rFonts w:hint="eastAsia"/>
        </w:rPr>
        <w:t>MPRMGYSFPEEVLEHVFSFIQSDEDRNAISEVCRSWHDIERWSRRRVFVGNCYAISPTMV</w:t>
      </w:r>
    </w:p>
    <w:p w14:paraId="4F2344D5" w14:textId="77777777" w:rsidR="00F67FBF" w:rsidRDefault="00F67FBF" w:rsidP="00F67FBF">
      <w:r>
        <w:rPr>
          <w:rFonts w:hint="eastAsia"/>
        </w:rPr>
        <w:t>IRRFPEVRSVKLKGKPHFADFNLVPEDWGGYVAPWISAMASAYPWLEEIRLKRMVIMDES</w:t>
      </w:r>
    </w:p>
    <w:p w14:paraId="1714922C" w14:textId="77777777" w:rsidR="00F67FBF" w:rsidRDefault="00F67FBF" w:rsidP="00F67FBF">
      <w:r>
        <w:rPr>
          <w:rFonts w:hint="eastAsia"/>
        </w:rPr>
        <w:t>LELISKSFKNFKVLVLSSCEGFSTDGLAAIAANCRNLRELDLGESEVEDLSGHWLSRFPD</w:t>
      </w:r>
    </w:p>
    <w:p w14:paraId="0B385FF4" w14:textId="77777777" w:rsidR="00F67FBF" w:rsidRDefault="00F67FBF" w:rsidP="00F67FBF">
      <w:r>
        <w:rPr>
          <w:rFonts w:hint="eastAsia"/>
        </w:rPr>
        <w:t>NYTSMVSLNIACLGWEVSFSALERLVGRCPNLRTLRLNRAVPLDKLANLLRRAPQLVELG</w:t>
      </w:r>
    </w:p>
    <w:p w14:paraId="0CC5CF70" w14:textId="77777777" w:rsidR="00F67FBF" w:rsidRDefault="00F67FBF" w:rsidP="00F67FBF">
      <w:r>
        <w:rPr>
          <w:rFonts w:hint="eastAsia"/>
        </w:rPr>
        <w:t>TGAYSSELRPDVFSNLSGAFSGCKELKSLSGFWDVVPGYLPAVYPICSKLKSLNLSYANV</w:t>
      </w:r>
    </w:p>
    <w:p w14:paraId="1BB3AD38" w14:textId="77777777" w:rsidR="00F67FBF" w:rsidRDefault="00F67FBF" w:rsidP="00F67FBF">
      <w:r>
        <w:rPr>
          <w:rFonts w:hint="eastAsia"/>
        </w:rPr>
        <w:t>QSPELIKLVSQCQNLQRLWVLDYIEDAGLDALAASCKDLRELRVFPSDPFGPEPNVALTE</w:t>
      </w:r>
    </w:p>
    <w:p w14:paraId="5708F34B" w14:textId="77777777" w:rsidR="00F67FBF" w:rsidRDefault="00F67FBF" w:rsidP="00F67FBF">
      <w:r>
        <w:rPr>
          <w:rFonts w:hint="eastAsia"/>
        </w:rPr>
        <w:t>QGLVSVSEGCPKLQSVLYFCRQMSNAALMTIARNRPNFTRFRLCIIEPHTPDYLTLQPLD</w:t>
      </w:r>
    </w:p>
    <w:p w14:paraId="0D6A55B2" w14:textId="77777777" w:rsidR="00F67FBF" w:rsidRDefault="00F67FBF" w:rsidP="00F67FBF">
      <w:r>
        <w:rPr>
          <w:rFonts w:hint="eastAsia"/>
        </w:rPr>
        <w:t>VGFGAIVEHCKDLRRLSLSGLLTDRVFEYIGTHAKKLEMLSVAFAGESDLGLHHILSGCD</w:t>
      </w:r>
    </w:p>
    <w:p w14:paraId="43665226" w14:textId="77777777" w:rsidR="00F67FBF" w:rsidRDefault="00F67FBF" w:rsidP="00F67FBF">
      <w:r>
        <w:rPr>
          <w:rFonts w:hint="eastAsia"/>
        </w:rPr>
        <w:t>NLRKLEIRDCPFGDKALLANAAKLETMRSLWMSSCSVSFGACKLLGQKMPGLNVEVIDER</w:t>
      </w:r>
    </w:p>
    <w:p w14:paraId="476A5665" w14:textId="77777777" w:rsidR="00F67FBF" w:rsidRDefault="00F67FBF" w:rsidP="00F67FBF">
      <w:r>
        <w:rPr>
          <w:rFonts w:hint="eastAsia"/>
        </w:rPr>
        <w:t>GPPDSRPESCPIEKLYVYRTVSGRRFDMPGFVWTMAENPALRLS</w:t>
      </w:r>
    </w:p>
    <w:p w14:paraId="55812B52" w14:textId="77777777" w:rsidR="00F67FBF" w:rsidRDefault="00F67FBF" w:rsidP="00F67FBF"/>
    <w:p w14:paraId="5767BF55" w14:textId="77777777" w:rsidR="00F67FBF" w:rsidRDefault="00F67FBF" w:rsidP="00F67FBF">
      <w:r>
        <w:rPr>
          <w:rFonts w:hint="eastAsia"/>
        </w:rPr>
        <w:t>&gt;CcAFB1 CCA0535S0053</w:t>
      </w:r>
    </w:p>
    <w:p w14:paraId="4223F1DA" w14:textId="77777777" w:rsidR="00F67FBF" w:rsidRDefault="00F67FBF" w:rsidP="00F67FBF">
      <w:r>
        <w:rPr>
          <w:rFonts w:hint="eastAsia"/>
        </w:rPr>
        <w:t>MQRMACSFPDEVLEHVFSFVQCDNDRNAISTVCKSWYKIERWSRRRVFVGNCYAISPGMV</w:t>
      </w:r>
    </w:p>
    <w:p w14:paraId="78020717" w14:textId="77777777" w:rsidR="00F67FBF" w:rsidRDefault="00F67FBF" w:rsidP="00F67FBF">
      <w:r>
        <w:rPr>
          <w:rFonts w:hint="eastAsia"/>
        </w:rPr>
        <w:t>IRRFPDVRSIELKGKPHFADFNLVPDGWGGYVAPWISAMAAAYTWLEEIRLKRMVITDEN</w:t>
      </w:r>
    </w:p>
    <w:p w14:paraId="00D707D4" w14:textId="77777777" w:rsidR="00F67FBF" w:rsidRDefault="00F67FBF" w:rsidP="00F67FBF">
      <w:r>
        <w:rPr>
          <w:rFonts w:hint="eastAsia"/>
        </w:rPr>
        <w:t>LELISKSFKNFKVLVLSSCEGFSTDGLAAIAANCRNLRELDLRESEVDDRSGHWLKHFPD</w:t>
      </w:r>
    </w:p>
    <w:p w14:paraId="5453F6E7" w14:textId="77777777" w:rsidR="00F67FBF" w:rsidRDefault="00F67FBF" w:rsidP="00F67FBF">
      <w:r>
        <w:rPr>
          <w:rFonts w:hint="eastAsia"/>
        </w:rPr>
        <w:t>DYTSLVSLNIACLGCEVSFSALERLVGRCPNLRTLRLNRAVPLDKLANLLRRAPQLVELG</w:t>
      </w:r>
    </w:p>
    <w:p w14:paraId="3433E02D" w14:textId="77777777" w:rsidR="00F67FBF" w:rsidRDefault="00F67FBF" w:rsidP="00F67FBF">
      <w:r>
        <w:rPr>
          <w:rFonts w:hint="eastAsia"/>
        </w:rPr>
        <w:t>TGAYSSELRPDVFSNLSGAFSGCKELKSLSGFWEVVPGYLPAVYPICCRLTTLNLSYATI</w:t>
      </w:r>
    </w:p>
    <w:p w14:paraId="452BDEA3" w14:textId="77777777" w:rsidR="00F67FBF" w:rsidRDefault="00F67FBF" w:rsidP="00F67FBF">
      <w:r>
        <w:rPr>
          <w:rFonts w:hint="eastAsia"/>
        </w:rPr>
        <w:t>QSPDLIKLVGQCQNLQRLWVLDYIEDAGLDAVAASCKDLRELRVFPSDPFGPEPNVPLTE</w:t>
      </w:r>
    </w:p>
    <w:p w14:paraId="3F08E736" w14:textId="77777777" w:rsidR="00F67FBF" w:rsidRDefault="00F67FBF" w:rsidP="00F67FBF">
      <w:r>
        <w:rPr>
          <w:rFonts w:hint="eastAsia"/>
        </w:rPr>
        <w:t>QGLVSISEGCSKLQSVLYFCRQMSNAALMTIARNRPNMTRFRLCIIEPGTPDYLTLQPLD</w:t>
      </w:r>
    </w:p>
    <w:p w14:paraId="539ACDD8" w14:textId="77777777" w:rsidR="00F67FBF" w:rsidRDefault="00F67FBF" w:rsidP="00F67FBF">
      <w:r>
        <w:rPr>
          <w:rFonts w:hint="eastAsia"/>
        </w:rPr>
        <w:t>VGFGAIVEHCKDLQRLSLAGLLTDRVFEYIGTYAKKLEMLSVAFAGESDLGLHHVLSGCE</w:t>
      </w:r>
    </w:p>
    <w:p w14:paraId="74D7BF64" w14:textId="77777777" w:rsidR="00F67FBF" w:rsidRDefault="00F67FBF" w:rsidP="00F67FBF">
      <w:r>
        <w:rPr>
          <w:rFonts w:hint="eastAsia"/>
        </w:rPr>
        <w:t>NLRKLEIRDCPFGDKALLANAAKLETMRSLWMSSCSVTFGACKLLGQKMPRLNVEVIDES</w:t>
      </w:r>
    </w:p>
    <w:p w14:paraId="13D65D10" w14:textId="77777777" w:rsidR="00F67FBF" w:rsidRDefault="00F67FBF" w:rsidP="00F67FBF">
      <w:r>
        <w:rPr>
          <w:rFonts w:hint="eastAsia"/>
        </w:rPr>
        <w:t>GPPDSRPESCPIEKLYIYRTVAGSRFDMPGFVWTIDEDSAMRLS</w:t>
      </w:r>
    </w:p>
    <w:p w14:paraId="21BCDA7F" w14:textId="77777777" w:rsidR="00F67FBF" w:rsidRDefault="00F67FBF" w:rsidP="00F67FBF"/>
    <w:p w14:paraId="65171001" w14:textId="77777777" w:rsidR="00F67FBF" w:rsidRDefault="00F67FBF" w:rsidP="00F67FBF">
      <w:r>
        <w:rPr>
          <w:rFonts w:hint="eastAsia"/>
        </w:rPr>
        <w:t>&gt;CcAFB2 CCA1250S0070</w:t>
      </w:r>
    </w:p>
    <w:p w14:paraId="40CDD659" w14:textId="77777777" w:rsidR="00F67FBF" w:rsidRDefault="00F67FBF" w:rsidP="00F67FBF">
      <w:r>
        <w:rPr>
          <w:rFonts w:hint="eastAsia"/>
        </w:rPr>
        <w:t>MNYFPDEVLEHVFDFLTSHRDRNAVSLVCSLWYRVERFSRQRVFIGNCYAISPEKLITRF</w:t>
      </w:r>
    </w:p>
    <w:p w14:paraId="33A4E1F5" w14:textId="77777777" w:rsidR="00F67FBF" w:rsidRDefault="00F67FBF" w:rsidP="00F67FBF">
      <w:r>
        <w:rPr>
          <w:rFonts w:hint="eastAsia"/>
        </w:rPr>
        <w:t>PGLKSLTLKGKPHFADFNLVPYDWGGYVEPWIEALAKSRIGLEELRLKRMMVSDESLELL</w:t>
      </w:r>
    </w:p>
    <w:p w14:paraId="577D54BC" w14:textId="77777777" w:rsidR="00F67FBF" w:rsidRDefault="00F67FBF" w:rsidP="00F67FBF">
      <w:r>
        <w:rPr>
          <w:rFonts w:hint="eastAsia"/>
        </w:rPr>
        <w:t>SRSFANFKTLVLVSCEGFTTNGLAAIAANCRFLRELDLQENEIDDHSGHWLSCFPDSCTS</w:t>
      </w:r>
    </w:p>
    <w:p w14:paraId="7E289D3D" w14:textId="77777777" w:rsidR="00F67FBF" w:rsidRDefault="00F67FBF" w:rsidP="00F67FBF">
      <w:r>
        <w:rPr>
          <w:rFonts w:hint="eastAsia"/>
        </w:rPr>
        <w:t>LTSLNFACLKGEINSASLERLVARSPNLRSLRLNRSVPLETLQKILVRAPLLVDLGTGSY</w:t>
      </w:r>
    </w:p>
    <w:p w14:paraId="77253168" w14:textId="77777777" w:rsidR="00F67FBF" w:rsidRDefault="00F67FBF" w:rsidP="00F67FBF">
      <w:r>
        <w:rPr>
          <w:rFonts w:hint="eastAsia"/>
        </w:rPr>
        <w:t>VHDPDSETYNKLKTTFLNCKSIRNLSGFLEVAPRCLPAIFPICLNLTYLNLSYAAGIPGS</w:t>
      </w:r>
    </w:p>
    <w:p w14:paraId="68E5538C" w14:textId="77777777" w:rsidR="00F67FBF" w:rsidRDefault="00F67FBF" w:rsidP="00F67FBF">
      <w:r>
        <w:rPr>
          <w:rFonts w:hint="eastAsia"/>
        </w:rPr>
        <w:t>ELIKLIGRCAKLQRLWILDCIGDKGLEVVASTCNELQELRVFPSDPLGIGHDAVTENGLV</w:t>
      </w:r>
    </w:p>
    <w:p w14:paraId="40C309EF" w14:textId="77777777" w:rsidR="00F67FBF" w:rsidRDefault="00F67FBF" w:rsidP="00F67FBF">
      <w:r>
        <w:rPr>
          <w:rFonts w:hint="eastAsia"/>
        </w:rPr>
        <w:t>AISIGCPKLHSLLYFCQQMTNAALITVARNCPNFIRFRLCILDPTKPDAVTMQPLDDGFG</w:t>
      </w:r>
    </w:p>
    <w:p w14:paraId="1560FB21" w14:textId="77777777" w:rsidR="00F67FBF" w:rsidRDefault="00F67FBF" w:rsidP="00F67FBF">
      <w:r>
        <w:rPr>
          <w:rFonts w:hint="eastAsia"/>
        </w:rPr>
        <w:t>AIVQSCKLLRRLSLTGLLTDQVFLYIGMYAEQLEMLSVAFAGNSDKGMLYVLNGCKKLRK</w:t>
      </w:r>
    </w:p>
    <w:p w14:paraId="448EEAA5" w14:textId="77777777" w:rsidR="00F67FBF" w:rsidRDefault="00F67FBF" w:rsidP="00F67FBF">
      <w:r>
        <w:rPr>
          <w:rFonts w:hint="eastAsia"/>
        </w:rPr>
        <w:t>LEIMDCPFGNRALLSDVGKYETMRSLWMSSCEVTLWGCKTLAKMMPRLNVEIINEHDQME</w:t>
      </w:r>
    </w:p>
    <w:p w14:paraId="39CC849F" w14:textId="77777777" w:rsidR="00F67FBF" w:rsidRDefault="00F67FBF" w:rsidP="00F67FBF">
      <w:r>
        <w:rPr>
          <w:rFonts w:hint="eastAsia"/>
        </w:rPr>
        <w:t>ICPEDDGQRVEKMYLYRTLVGPRKDAPEFVWNL</w:t>
      </w:r>
    </w:p>
    <w:p w14:paraId="7608A8F1" w14:textId="77777777" w:rsidR="00F67FBF" w:rsidRDefault="00F67FBF" w:rsidP="00F67FBF"/>
    <w:p w14:paraId="454615F1" w14:textId="77777777" w:rsidR="00F67FBF" w:rsidRDefault="00F67FBF" w:rsidP="00F67FBF">
      <w:r>
        <w:rPr>
          <w:rFonts w:hint="eastAsia"/>
        </w:rPr>
        <w:t>&gt;CcAFB3 CCA1539S0035</w:t>
      </w:r>
    </w:p>
    <w:p w14:paraId="2CC4AA13" w14:textId="77777777" w:rsidR="00F67FBF" w:rsidRDefault="00F67FBF" w:rsidP="00F67FBF">
      <w:r>
        <w:rPr>
          <w:rFonts w:hint="eastAsia"/>
        </w:rPr>
        <w:t>MNYFPDEVLEHVFDFVASHRDRNAVSLVCRLWHRVERLSRQRVFVGNCYALNPEILIARF</w:t>
      </w:r>
    </w:p>
    <w:p w14:paraId="0FBD677B" w14:textId="77777777" w:rsidR="00F67FBF" w:rsidRDefault="00F67FBF" w:rsidP="00F67FBF">
      <w:r>
        <w:rPr>
          <w:rFonts w:hint="eastAsia"/>
        </w:rPr>
        <w:t>PGLKSLTLKGKPHFADFNLVPHDWGGYVQPWIEALSNSRIGLEELRLKRMVVSDESLELL</w:t>
      </w:r>
    </w:p>
    <w:p w14:paraId="7037A595" w14:textId="77777777" w:rsidR="00F67FBF" w:rsidRDefault="00F67FBF" w:rsidP="00F67FBF">
      <w:r>
        <w:rPr>
          <w:rFonts w:hint="eastAsia"/>
        </w:rPr>
        <w:t>SRSFANFKSLVLVSCEGFTTVGLAAIAANCRFLRELDLQENDIDDHSGHWLSCFPDSCTS</w:t>
      </w:r>
    </w:p>
    <w:p w14:paraId="21D84569" w14:textId="77777777" w:rsidR="00F67FBF" w:rsidRDefault="00F67FBF" w:rsidP="00F67FBF">
      <w:r>
        <w:rPr>
          <w:rFonts w:hint="eastAsia"/>
        </w:rPr>
        <w:t>LISLNFACLKGEINLAALERLVARSPNLRSLRLNRAVPLETLQNILMRVPQLVDLGTGSY</w:t>
      </w:r>
    </w:p>
    <w:p w14:paraId="00EB7F6D" w14:textId="77777777" w:rsidR="00F67FBF" w:rsidRDefault="00F67FBF" w:rsidP="00F67FBF">
      <w:r>
        <w:rPr>
          <w:rFonts w:hint="eastAsia"/>
        </w:rPr>
        <w:t>IHDPDSETYNKLKHTILKCKSIRNLSGFLEVAPRCLPAIYPICLNLTSLNLSYAAGIHGS</w:t>
      </w:r>
    </w:p>
    <w:p w14:paraId="65842780" w14:textId="77777777" w:rsidR="00F67FBF" w:rsidRDefault="00F67FBF" w:rsidP="00F67FBF">
      <w:r>
        <w:rPr>
          <w:rFonts w:hint="eastAsia"/>
        </w:rPr>
        <w:lastRenderedPageBreak/>
        <w:t>ELVKLIRHCAKLQRLWILDCIGDKGLEVVASTCKELQELRVFPSDLLGVGHAAVTENGLV</w:t>
      </w:r>
    </w:p>
    <w:p w14:paraId="19EC4E78" w14:textId="77777777" w:rsidR="00F67FBF" w:rsidRDefault="00F67FBF" w:rsidP="00F67FBF">
      <w:r>
        <w:rPr>
          <w:rFonts w:hint="eastAsia"/>
        </w:rPr>
        <w:t>AISVGCPKLHSLLYFCQQMTNAALIVVAKNCPNFIRFRLCILEPTKPDPVTMQPLDDGFG</w:t>
      </w:r>
    </w:p>
    <w:p w14:paraId="198AFEEE" w14:textId="77777777" w:rsidR="00F67FBF" w:rsidRDefault="00F67FBF" w:rsidP="00F67FBF">
      <w:r>
        <w:rPr>
          <w:rFonts w:hint="eastAsia"/>
        </w:rPr>
        <w:t>AIVQSCKRLRRLSLSGLLTDRVFLYIGMYAEQLEMLSVAFAGDSDKGMLYVLNGCKKLRK</w:t>
      </w:r>
    </w:p>
    <w:p w14:paraId="04629FD2" w14:textId="77777777" w:rsidR="00F67FBF" w:rsidRDefault="00F67FBF" w:rsidP="00F67FBF">
      <w:r>
        <w:rPr>
          <w:rFonts w:hint="eastAsia"/>
        </w:rPr>
        <w:t>LEIRDCPFGDKALLTDVGKYETMRSLWMSSCEVTLGGCKTLAKGMPRLNVEIINEHDQME</w:t>
      </w:r>
    </w:p>
    <w:p w14:paraId="5699E6F9" w14:textId="77777777" w:rsidR="00F67FBF" w:rsidRDefault="00F67FBF" w:rsidP="00F67FBF">
      <w:r>
        <w:rPr>
          <w:rFonts w:hint="eastAsia"/>
        </w:rPr>
        <w:t>IGSEEQRVEKMYLYRTLVGPRKDAPEFVWTL</w:t>
      </w:r>
    </w:p>
    <w:p w14:paraId="693EB453" w14:textId="77777777" w:rsidR="00F67FBF" w:rsidRDefault="00F67FBF" w:rsidP="00F67FBF"/>
    <w:p w14:paraId="2598B423" w14:textId="77777777" w:rsidR="00F67FBF" w:rsidRDefault="00F67FBF" w:rsidP="00F67FBF">
      <w:r>
        <w:rPr>
          <w:rFonts w:hint="eastAsia"/>
        </w:rPr>
        <w:t>&gt;CcAFB4 CCA0533S0235</w:t>
      </w:r>
    </w:p>
    <w:p w14:paraId="6E437057" w14:textId="77777777" w:rsidR="00F67FBF" w:rsidRDefault="00F67FBF" w:rsidP="00F67FBF">
      <w:r>
        <w:rPr>
          <w:rFonts w:hint="eastAsia"/>
        </w:rPr>
        <w:t>MRKDRTEMSEDDDRSPPLDLRGADIAESSNKTRNCTGVSGSGGPVPGPGPSSMEFQAPYP</w:t>
      </w:r>
    </w:p>
    <w:p w14:paraId="2C399A57" w14:textId="77777777" w:rsidR="00F67FBF" w:rsidRDefault="00F67FBF" w:rsidP="00F67FBF">
      <w:r>
        <w:rPr>
          <w:rFonts w:hint="eastAsia"/>
        </w:rPr>
        <w:t>DQVLENVLENVLQFLSSRRDRNAASLVCRSWWRVEALTRSDLFIGNCYSVSPRRATARFT</w:t>
      </w:r>
    </w:p>
    <w:p w14:paraId="38E2C243" w14:textId="77777777" w:rsidR="00F67FBF" w:rsidRDefault="00F67FBF" w:rsidP="00F67FBF">
      <w:r>
        <w:rPr>
          <w:rFonts w:hint="eastAsia"/>
        </w:rPr>
        <w:t>RVRSVSIKGRPRFADFNLMPPDWGAHFAPWVTAMASAYPWLEKVYLKRMSVTDDDLALLA</w:t>
      </w:r>
    </w:p>
    <w:p w14:paraId="6E436931" w14:textId="77777777" w:rsidR="00F67FBF" w:rsidRDefault="00F67FBF" w:rsidP="00F67FBF">
      <w:r>
        <w:rPr>
          <w:rFonts w:hint="eastAsia"/>
        </w:rPr>
        <w:t>ESFPSFKELVLVCCDGFGTSGLAVIASKCRQLKVLDLIESEVTDDEVDWIACFPESGATC</w:t>
      </w:r>
    </w:p>
    <w:p w14:paraId="2B276960" w14:textId="77777777" w:rsidR="00F67FBF" w:rsidRDefault="00F67FBF" w:rsidP="00F67FBF">
      <w:r>
        <w:rPr>
          <w:rFonts w:hint="eastAsia"/>
        </w:rPr>
        <w:t>LESLIFDCVECPINFDALERLVARSPSLKKLRLNRFVSIGQLYLLMVRSPQLTHLGTGSF</w:t>
      </w:r>
    </w:p>
    <w:p w14:paraId="220242FF" w14:textId="77777777" w:rsidR="00F67FBF" w:rsidRDefault="00F67FBF" w:rsidP="00F67FBF">
      <w:r>
        <w:rPr>
          <w:rFonts w:hint="eastAsia"/>
        </w:rPr>
        <w:t>SAPEGMAQGEQEPDFFTAFAACRSLVCLSGFREILPDYLPAIHPVCANLTSLNFSYANIN</w:t>
      </w:r>
    </w:p>
    <w:p w14:paraId="4BD0F02D" w14:textId="77777777" w:rsidR="00F67FBF" w:rsidRDefault="00F67FBF" w:rsidP="00F67FBF">
      <w:r>
        <w:rPr>
          <w:rFonts w:hint="eastAsia"/>
        </w:rPr>
        <w:t>AEQLKLVIFHCHKLQIFWVLDSICDEGLQAVASTCKDLRELRVFPFDAREDNEGPVSDLG</w:t>
      </w:r>
    </w:p>
    <w:p w14:paraId="299AC963" w14:textId="77777777" w:rsidR="00F67FBF" w:rsidRDefault="00F67FBF" w:rsidP="00F67FBF">
      <w:r>
        <w:rPr>
          <w:rFonts w:hint="eastAsia"/>
        </w:rPr>
        <w:t>LLAISEGCRKLQSILYFCQHMTNAAVIAMSRNCPDLEVFRLCIMGRHRPDRVTNEPMDEG</w:t>
      </w:r>
    </w:p>
    <w:p w14:paraId="322CA90B" w14:textId="77777777" w:rsidR="00F67FBF" w:rsidRDefault="00F67FBF" w:rsidP="00F67FBF">
      <w:r>
        <w:rPr>
          <w:rFonts w:hint="eastAsia"/>
        </w:rPr>
        <w:t>FGAIVMNCKKLTRLAVSGLLTDRAFNYIGKYGKLVRTLSVAFAGDSDMGLKYVLEGCPRL</w:t>
      </w:r>
    </w:p>
    <w:p w14:paraId="765DC8CF" w14:textId="77777777" w:rsidR="00F67FBF" w:rsidRDefault="00F67FBF" w:rsidP="00F67FBF">
      <w:r>
        <w:rPr>
          <w:rFonts w:hint="eastAsia"/>
        </w:rPr>
        <w:t>QKLEIRDSPFGDAALRSGLHHYYNMRFLWMSSCRLFPQGCQEIARALPRLVVEVIRDDAI</w:t>
      </w:r>
    </w:p>
    <w:p w14:paraId="06EDA7C9" w14:textId="77777777" w:rsidR="00F67FBF" w:rsidRDefault="00F67FBF" w:rsidP="00F67FBF">
      <w:r>
        <w:rPr>
          <w:rFonts w:hint="eastAsia"/>
        </w:rPr>
        <w:t>EHTDETVDILYMYRSLEGPRDDAPGFVTIMQ</w:t>
      </w:r>
    </w:p>
    <w:p w14:paraId="664A83CA" w14:textId="77777777" w:rsidR="00F67FBF" w:rsidRDefault="00F67FBF" w:rsidP="00F67FBF"/>
    <w:p w14:paraId="53AEB7F2" w14:textId="77777777" w:rsidR="00F67FBF" w:rsidRDefault="00F67FBF" w:rsidP="00F67FBF">
      <w:r>
        <w:rPr>
          <w:rFonts w:hint="eastAsia"/>
        </w:rPr>
        <w:t>&gt;CcAFB5 CCA1097S0042</w:t>
      </w:r>
    </w:p>
    <w:p w14:paraId="70D39767" w14:textId="77777777" w:rsidR="00F67FBF" w:rsidRDefault="00F67FBF" w:rsidP="00F67FBF">
      <w:r>
        <w:rPr>
          <w:rFonts w:hint="eastAsia"/>
        </w:rPr>
        <w:t>MRKDRTGISQDDDRYPPADLRGAESSNKTRNCCGVGSVSGSTGPISMEFQAPCPDQVLEN</w:t>
      </w:r>
    </w:p>
    <w:p w14:paraId="0064381E" w14:textId="77777777" w:rsidR="00F67FBF" w:rsidRDefault="00F67FBF" w:rsidP="00F67FBF">
      <w:r>
        <w:rPr>
          <w:rFonts w:hint="eastAsia"/>
        </w:rPr>
        <w:t>VLENVLQFLSSRRDRNAASLVCKSWWRVEALTRSDLYIGNCYSVSPRRAMNRFSRVQSVS</w:t>
      </w:r>
    </w:p>
    <w:p w14:paraId="1FC98761" w14:textId="77777777" w:rsidR="00F67FBF" w:rsidRDefault="00F67FBF" w:rsidP="00F67FBF">
      <w:r>
        <w:rPr>
          <w:rFonts w:hint="eastAsia"/>
        </w:rPr>
        <w:t>IKGRPRFADFNLMPIDWGAHFAPWVTAMASAYPWLEKVYLKRMSVTDDDLALLADSFPSF</w:t>
      </w:r>
    </w:p>
    <w:p w14:paraId="115B5BB9" w14:textId="77777777" w:rsidR="00F67FBF" w:rsidRDefault="00F67FBF" w:rsidP="00F67FBF">
      <w:r>
        <w:rPr>
          <w:rFonts w:hint="eastAsia"/>
        </w:rPr>
        <w:t>KELVIVCCDGFSTSGLALVASDCRQLKVLDLIESEVTDDDVDWIACFPESGATCLESLIF</w:t>
      </w:r>
    </w:p>
    <w:p w14:paraId="78DA9501" w14:textId="77777777" w:rsidR="00F67FBF" w:rsidRDefault="00F67FBF" w:rsidP="00F67FBF">
      <w:r>
        <w:rPr>
          <w:rFonts w:hint="eastAsia"/>
        </w:rPr>
        <w:t>DCVECSINFDALESLVARSPSLKKLRLNCNVSIGQLCRLIVRAPQLTHLGTGSYSSPDDA</w:t>
      </w:r>
    </w:p>
    <w:p w14:paraId="74934E88" w14:textId="77777777" w:rsidR="00F67FBF" w:rsidRDefault="00F67FBF" w:rsidP="00F67FBF">
      <w:r>
        <w:rPr>
          <w:rFonts w:hint="eastAsia"/>
        </w:rPr>
        <w:t>VPGEHASDLQSALSACKSLVCLSGFKEMLPDYLPAIYPVCANLTSLNFSYANIHADQIRS</w:t>
      </w:r>
    </w:p>
    <w:p w14:paraId="5238AB52" w14:textId="77777777" w:rsidR="00F67FBF" w:rsidRDefault="00F67FBF" w:rsidP="00F67FBF">
      <w:r>
        <w:rPr>
          <w:rFonts w:hint="eastAsia"/>
        </w:rPr>
        <w:t>VIFHCHNLQVFWVLDSIRDEGLQAVASTCKDLRELRVFPLDARGDNEGPVSDVGLLAISE</w:t>
      </w:r>
    </w:p>
    <w:p w14:paraId="631142A0" w14:textId="77777777" w:rsidR="00F67FBF" w:rsidRDefault="00F67FBF" w:rsidP="00F67FBF">
      <w:r>
        <w:rPr>
          <w:rFonts w:hint="eastAsia"/>
        </w:rPr>
        <w:t>GCRKLRSILYFCQHMTNAAVIAMSRNCPDLEVFRLCIIALHSPDHVTGKPMDEGFGAIVM</w:t>
      </w:r>
    </w:p>
    <w:p w14:paraId="2835EC29" w14:textId="77777777" w:rsidR="00F67FBF" w:rsidRDefault="00F67FBF" w:rsidP="00F67FBF">
      <w:r>
        <w:rPr>
          <w:rFonts w:hint="eastAsia"/>
        </w:rPr>
        <w:t>NCKKLTRLAVSGLLTDQAFGYIGKYGKLLRTLSVAFAGDSDMGLKYVLEGCPRLQKLEIR</w:t>
      </w:r>
    </w:p>
    <w:p w14:paraId="37B1BA49" w14:textId="77777777" w:rsidR="00F67FBF" w:rsidRDefault="00F67FBF" w:rsidP="00F67FBF">
      <w:r>
        <w:rPr>
          <w:rFonts w:hint="eastAsia"/>
        </w:rPr>
        <w:t>DSPFGDAALHSGLHHYYNMRFLWMSSCRLSPKGCQEIVRALPRLVVEVIKHDVAVCPDDT</w:t>
      </w:r>
    </w:p>
    <w:p w14:paraId="384450BF" w14:textId="77777777" w:rsidR="00F67FBF" w:rsidRDefault="00F67FBF" w:rsidP="00F67FBF">
      <w:r>
        <w:rPr>
          <w:rFonts w:hint="eastAsia"/>
        </w:rPr>
        <w:t>VDILYMYRSLEGPRDDAPKVVTILQ</w:t>
      </w:r>
    </w:p>
    <w:p w14:paraId="2FDA7B24" w14:textId="77777777" w:rsidR="00F67FBF" w:rsidRDefault="00F67FBF" w:rsidP="00F67FBF"/>
    <w:p w14:paraId="6BB2E00E" w14:textId="77777777" w:rsidR="00F67FBF" w:rsidRDefault="00F67FBF" w:rsidP="00F67FBF">
      <w:r>
        <w:rPr>
          <w:rFonts w:hint="eastAsia"/>
        </w:rPr>
        <w:t>&gt;CcAFB6 CCA0729S0024</w:t>
      </w:r>
    </w:p>
    <w:p w14:paraId="484A59F8" w14:textId="77777777" w:rsidR="00F67FBF" w:rsidRDefault="00F67FBF" w:rsidP="00F67FBF">
      <w:r>
        <w:rPr>
          <w:rFonts w:hint="eastAsia"/>
        </w:rPr>
        <w:t>MDPERKKVLERVAISTFPDEVLERVLVQLKSHKDRSSVSLVCHSWYDAERFSRTHVFIAN</w:t>
      </w:r>
    </w:p>
    <w:p w14:paraId="676A53B0" w14:textId="77777777" w:rsidR="00F67FBF" w:rsidRDefault="00F67FBF" w:rsidP="00F67FBF">
      <w:r>
        <w:rPr>
          <w:rFonts w:hint="eastAsia"/>
        </w:rPr>
        <w:t>CYSVTPEIVSRRFPNIRSVSLKGKPRFSDFNLVPPKWGADIRSWLVMFAAKYPFLEELRL</w:t>
      </w:r>
    </w:p>
    <w:p w14:paraId="7519638C" w14:textId="77777777" w:rsidR="00F67FBF" w:rsidRDefault="00F67FBF" w:rsidP="00F67FBF">
      <w:r>
        <w:rPr>
          <w:rFonts w:hint="eastAsia"/>
        </w:rPr>
        <w:t>KRMTVTDESLEFLALSFPNFKGLSLLSCDGFSTGGLAAIATHCKNLTELDIQENDLNDKS</w:t>
      </w:r>
    </w:p>
    <w:p w14:paraId="6A0CDF2D" w14:textId="77777777" w:rsidR="00F67FBF" w:rsidRDefault="00F67FBF" w:rsidP="00F67FBF">
      <w:r>
        <w:rPr>
          <w:rFonts w:hint="eastAsia"/>
        </w:rPr>
        <w:t>GSWLSCFPENFSSLEVLNFANLSNDVNFEALERLVSRCKSLKVLKVNRNITLEQLPRLLI</w:t>
      </w:r>
    </w:p>
    <w:p w14:paraId="0ADAC227" w14:textId="77777777" w:rsidR="00F67FBF" w:rsidRDefault="00F67FBF" w:rsidP="00F67FBF">
      <w:r>
        <w:rPr>
          <w:rFonts w:hint="eastAsia"/>
        </w:rPr>
        <w:t>HAPLLTELGTGSFLQEHPACHYSELENAFNKCMNLNTLSGLSEVTALSLPALYPACANLT</w:t>
      </w:r>
    </w:p>
    <w:p w14:paraId="05570EDD" w14:textId="77777777" w:rsidR="00F67FBF" w:rsidRDefault="00F67FBF" w:rsidP="00F67FBF">
      <w:r>
        <w:rPr>
          <w:rFonts w:hint="eastAsia"/>
        </w:rPr>
        <w:t>FLNLSCAALQSDELAKLLVHCPYLRRLWVLDTVEDKGLEAVGSNCPLLEELRVFPTDPFD</w:t>
      </w:r>
    </w:p>
    <w:p w14:paraId="77E1ECB4" w14:textId="77777777" w:rsidR="00F67FBF" w:rsidRDefault="00F67FBF" w:rsidP="00F67FBF">
      <w:r>
        <w:rPr>
          <w:rFonts w:hint="eastAsia"/>
        </w:rPr>
        <w:t>EDTFHGVTESGFIAVSYGCRRLSYVLYFCRQMTNAAVKTIVQNCPDFTHFRLCIMNPWQP</w:t>
      </w:r>
    </w:p>
    <w:p w14:paraId="3142ACFA" w14:textId="77777777" w:rsidR="00F67FBF" w:rsidRDefault="00F67FBF" w:rsidP="00F67FBF">
      <w:r>
        <w:rPr>
          <w:rFonts w:hint="eastAsia"/>
        </w:rPr>
        <w:t>DYQTNEPMDEAFCAVVKTCTKLQRLAVSGLLTDLTFEYIGKYAKNLETLSVAFAGSSDWG</w:t>
      </w:r>
    </w:p>
    <w:p w14:paraId="65F2C8C3" w14:textId="77777777" w:rsidR="00F67FBF" w:rsidRDefault="00F67FBF" w:rsidP="00F67FBF">
      <w:r>
        <w:rPr>
          <w:rFonts w:hint="eastAsia"/>
        </w:rPr>
        <w:t>MQCVLGGCPKLRKLEIRDCPFGNAALLSGLDKYESMRSLWMSDCKVTMNGCRLLAKEMPR</w:t>
      </w:r>
    </w:p>
    <w:p w14:paraId="2E0CC7CB" w14:textId="77777777" w:rsidR="00F67FBF" w:rsidRDefault="00F67FBF" w:rsidP="00F67FBF">
      <w:r>
        <w:rPr>
          <w:rFonts w:hint="eastAsia"/>
        </w:rPr>
        <w:t>LNVEVIKVDGSNESQADKVYVYRSVAGPRRDAPPFVLTL</w:t>
      </w:r>
    </w:p>
    <w:p w14:paraId="3B598040" w14:textId="77777777" w:rsidR="00F67FBF" w:rsidRDefault="00F67FBF" w:rsidP="00F67FBF"/>
    <w:p w14:paraId="7399F85B" w14:textId="77777777" w:rsidR="00F67FBF" w:rsidRDefault="00F67FBF" w:rsidP="00F67FBF"/>
    <w:p w14:paraId="74D9A47B" w14:textId="77777777" w:rsidR="00F67FBF" w:rsidRDefault="00F67FBF" w:rsidP="00F67FBF">
      <w:r>
        <w:rPr>
          <w:rFonts w:hint="eastAsia"/>
        </w:rPr>
        <w:t>&gt;AtTIR1</w:t>
      </w:r>
    </w:p>
    <w:p w14:paraId="5C87F266" w14:textId="77777777" w:rsidR="00F67FBF" w:rsidRDefault="00F67FBF" w:rsidP="00F67FBF">
      <w:r>
        <w:rPr>
          <w:rFonts w:hint="eastAsia"/>
        </w:rPr>
        <w:t>MQKRIALSFPEEVLEHVFSFIQLDKDRNSVSLVCKSWYEIERWCRRKVFIGNCYAVSPAT</w:t>
      </w:r>
    </w:p>
    <w:p w14:paraId="666B2CA9" w14:textId="77777777" w:rsidR="00F67FBF" w:rsidRDefault="00F67FBF" w:rsidP="00F67FBF">
      <w:r>
        <w:rPr>
          <w:rFonts w:hint="eastAsia"/>
        </w:rPr>
        <w:t>VIRRFPKVRSVELKGKPHFADFNLVPDGWGGYVYPWIEAMSSSYTWLEEIRLKRMVVTDD</w:t>
      </w:r>
    </w:p>
    <w:p w14:paraId="389D4808" w14:textId="77777777" w:rsidR="00F67FBF" w:rsidRDefault="00F67FBF" w:rsidP="00F67FBF">
      <w:r>
        <w:rPr>
          <w:rFonts w:hint="eastAsia"/>
        </w:rPr>
        <w:t>CLELIAKSFKNFKVLVLSSCEGFSTDGLAAIAATCRNLKELDLRESDVDDVSGHWLSHFP</w:t>
      </w:r>
    </w:p>
    <w:p w14:paraId="04E11F52" w14:textId="77777777" w:rsidR="00F67FBF" w:rsidRDefault="00F67FBF" w:rsidP="00F67FBF">
      <w:r>
        <w:rPr>
          <w:rFonts w:hint="eastAsia"/>
        </w:rPr>
        <w:t>DTYTSLVSLNISCLASEVSFSALERLVTRCPNLKSLKLNRAVPLEKLATLLQRAPQLEEL</w:t>
      </w:r>
    </w:p>
    <w:p w14:paraId="4B7B3A0C" w14:textId="77777777" w:rsidR="00F67FBF" w:rsidRDefault="00F67FBF" w:rsidP="00F67FBF">
      <w:r>
        <w:rPr>
          <w:rFonts w:hint="eastAsia"/>
        </w:rPr>
        <w:t>GTGGYTAEVRPDVYSGLSVALSGCKELRCLSGFWDAVPAYLPAVYSVCSRLTTLNLSYAT</w:t>
      </w:r>
    </w:p>
    <w:p w14:paraId="516EAD1C" w14:textId="77777777" w:rsidR="00F67FBF" w:rsidRDefault="00F67FBF" w:rsidP="00F67FBF">
      <w:r>
        <w:rPr>
          <w:rFonts w:hint="eastAsia"/>
        </w:rPr>
        <w:t>VQSYDLVKLLCQCPKLQRLWVLDYIEDAGLEVLASTCKDLRELRVFPSEPFVMEPNVALT</w:t>
      </w:r>
    </w:p>
    <w:p w14:paraId="1DF3E158" w14:textId="77777777" w:rsidR="00F67FBF" w:rsidRDefault="00F67FBF" w:rsidP="00F67FBF">
      <w:r>
        <w:rPr>
          <w:rFonts w:hint="eastAsia"/>
        </w:rPr>
        <w:t>EQGLVSVSMGCPKLESVLYFCRQMTNAALITIARNRPNMTRFRLCIIEPKAPDYLTLEPL</w:t>
      </w:r>
    </w:p>
    <w:p w14:paraId="30189C1A" w14:textId="77777777" w:rsidR="00F67FBF" w:rsidRDefault="00F67FBF" w:rsidP="00F67FBF">
      <w:r>
        <w:rPr>
          <w:rFonts w:hint="eastAsia"/>
        </w:rPr>
        <w:t>DIGFGAIVEHCKDLRRLSLSGLLTDKVFEYIGTYAKKMEMLSVAFAGDSDLGMHHVLSGC</w:t>
      </w:r>
    </w:p>
    <w:p w14:paraId="3B294E96" w14:textId="77777777" w:rsidR="00F67FBF" w:rsidRDefault="00F67FBF" w:rsidP="00F67FBF">
      <w:r>
        <w:rPr>
          <w:rFonts w:hint="eastAsia"/>
        </w:rPr>
        <w:t>DSLRKLEIRDCPFGDKALLANASKLETMRSLWMSSCSVSFGACKLLGQKMPKLNVEVIDE</w:t>
      </w:r>
    </w:p>
    <w:p w14:paraId="3AB8B2B9" w14:textId="77777777" w:rsidR="00F67FBF" w:rsidRDefault="00F67FBF" w:rsidP="00F67FBF">
      <w:r>
        <w:rPr>
          <w:rFonts w:hint="eastAsia"/>
        </w:rPr>
        <w:t>RGAPDSRPESCPVERVFIYRTVAGPRFDMPGFVWNMDQDSTMRFSRQIITTNGL</w:t>
      </w:r>
    </w:p>
    <w:p w14:paraId="5AAD4211" w14:textId="77777777" w:rsidR="00F67FBF" w:rsidRDefault="00F67FBF" w:rsidP="00F67FBF"/>
    <w:p w14:paraId="43CC5E5E" w14:textId="77777777" w:rsidR="00F67FBF" w:rsidRDefault="00F67FBF" w:rsidP="00F67FBF">
      <w:r>
        <w:rPr>
          <w:rFonts w:hint="eastAsia"/>
        </w:rPr>
        <w:t>&gt;AtAFB3</w:t>
      </w:r>
    </w:p>
    <w:p w14:paraId="124D0DF9" w14:textId="77777777" w:rsidR="00F67FBF" w:rsidRDefault="00F67FBF" w:rsidP="00F67FBF">
      <w:r>
        <w:rPr>
          <w:rFonts w:hint="eastAsia"/>
        </w:rPr>
        <w:t>MNYFPDEVIEHVFDFVASHKDRNSISLVCKSWHKIERFSRKEVFIGNCYAINPERLIRRF</w:t>
      </w:r>
    </w:p>
    <w:p w14:paraId="311DCA6C" w14:textId="77777777" w:rsidR="00F67FBF" w:rsidRDefault="00F67FBF" w:rsidP="00F67FBF">
      <w:r>
        <w:rPr>
          <w:rFonts w:hint="eastAsia"/>
        </w:rPr>
        <w:t>PCLKSLTLKGKPHFADFNLVPHEWGGFVHPWIEALARSRVGLEELRLKRMVVTDESLDLL</w:t>
      </w:r>
    </w:p>
    <w:p w14:paraId="5EEB5737" w14:textId="77777777" w:rsidR="00F67FBF" w:rsidRDefault="00F67FBF" w:rsidP="00F67FBF">
      <w:r>
        <w:rPr>
          <w:rFonts w:hint="eastAsia"/>
        </w:rPr>
        <w:t>SRSFANFKSLVLVSCEGFTTDGLASIAANCRHLRELDLQENEIDDHRGQWLNCFPDSCTT</w:t>
      </w:r>
    </w:p>
    <w:p w14:paraId="057DCBD9" w14:textId="77777777" w:rsidR="00F67FBF" w:rsidRDefault="00F67FBF" w:rsidP="00F67FBF">
      <w:r>
        <w:rPr>
          <w:rFonts w:hint="eastAsia"/>
        </w:rPr>
        <w:t>LMSLNFACLKGETNVAALERLVARSPNLKSLKLNRAVPLDALARLMSCAPQLVDLGVGSY</w:t>
      </w:r>
    </w:p>
    <w:p w14:paraId="460208C4" w14:textId="77777777" w:rsidR="00F67FBF" w:rsidRDefault="00F67FBF" w:rsidP="00F67FBF">
      <w:r>
        <w:rPr>
          <w:rFonts w:hint="eastAsia"/>
        </w:rPr>
        <w:t>ENEPDPESFAKLMTAIKKYTSLRSLSGFLEVAPLCLPAFYPICQNLISLNLSYAAEIQGN</w:t>
      </w:r>
    </w:p>
    <w:p w14:paraId="5717253D" w14:textId="77777777" w:rsidR="00F67FBF" w:rsidRDefault="00F67FBF" w:rsidP="00F67FBF">
      <w:r>
        <w:rPr>
          <w:rFonts w:hint="eastAsia"/>
        </w:rPr>
        <w:t>HLIKLIQLCKRLQRLWILDSIGDKGLAVVAATCKELQELRVFPSDVHGEEDNNASVTEVG</w:t>
      </w:r>
    </w:p>
    <w:p w14:paraId="2DFC6D6D" w14:textId="77777777" w:rsidR="00F67FBF" w:rsidRDefault="00F67FBF" w:rsidP="00F67FBF">
      <w:r>
        <w:rPr>
          <w:rFonts w:hint="eastAsia"/>
        </w:rPr>
        <w:t>LVAISAGCPKLHSILYFCKQMTNAALIAVAKNCPNFIRFRLCILEPHKPDHITFQSLDEG</w:t>
      </w:r>
    </w:p>
    <w:p w14:paraId="47FEC763" w14:textId="77777777" w:rsidR="00F67FBF" w:rsidRDefault="00F67FBF" w:rsidP="00F67FBF">
      <w:r>
        <w:rPr>
          <w:rFonts w:hint="eastAsia"/>
        </w:rPr>
        <w:t>FGAIVQACKGLRRLSVSGLLTDQVFLYIGMYAEQLEMLSIAFAGDTDKGMLYVLNGCKKM</w:t>
      </w:r>
    </w:p>
    <w:p w14:paraId="1434042C" w14:textId="77777777" w:rsidR="00F67FBF" w:rsidRDefault="00F67FBF" w:rsidP="00F67FBF">
      <w:r>
        <w:rPr>
          <w:rFonts w:hint="eastAsia"/>
        </w:rPr>
        <w:t>RKLEIRDSPFGNAALLADVGRYETMRSLWMSSCEVTLGGCKRLAQNSPRLNVEIINENEN</w:t>
      </w:r>
    </w:p>
    <w:p w14:paraId="2A90D258" w14:textId="77777777" w:rsidR="00F67FBF" w:rsidRDefault="00F67FBF" w:rsidP="00F67FBF">
      <w:r>
        <w:rPr>
          <w:rFonts w:hint="eastAsia"/>
        </w:rPr>
        <w:t>NGMEQNEEDEREKVDKLYLYRTVVGTRKDAPPYVRIL</w:t>
      </w:r>
    </w:p>
    <w:p w14:paraId="10E242F4" w14:textId="77777777" w:rsidR="00F67FBF" w:rsidRDefault="00F67FBF" w:rsidP="00F67FBF"/>
    <w:p w14:paraId="532F3AF8" w14:textId="77777777" w:rsidR="00F67FBF" w:rsidRDefault="00F67FBF" w:rsidP="00F67FBF">
      <w:r>
        <w:rPr>
          <w:rFonts w:hint="eastAsia"/>
        </w:rPr>
        <w:t>&gt;AtAFB2</w:t>
      </w:r>
    </w:p>
    <w:p w14:paraId="55F61C00" w14:textId="77777777" w:rsidR="00F67FBF" w:rsidRDefault="00F67FBF" w:rsidP="00F67FBF">
      <w:r>
        <w:rPr>
          <w:rFonts w:hint="eastAsia"/>
        </w:rPr>
        <w:t>MNYFPDEVIEHVFDFVTSHKDRNAISLVCKSWYKIERYSRQKVFIGNCYAINPERLLRRF</w:t>
      </w:r>
    </w:p>
    <w:p w14:paraId="5D9D1905" w14:textId="77777777" w:rsidR="00F67FBF" w:rsidRDefault="00F67FBF" w:rsidP="00F67FBF">
      <w:r>
        <w:rPr>
          <w:rFonts w:hint="eastAsia"/>
        </w:rPr>
        <w:t>PCLKSLTLKGKPHFADFNLVPHEWGGFVLPWIEALARSRVGLEELRLKRMVVTDESLELL</w:t>
      </w:r>
    </w:p>
    <w:p w14:paraId="6ED5B9AB" w14:textId="77777777" w:rsidR="00F67FBF" w:rsidRDefault="00F67FBF" w:rsidP="00F67FBF">
      <w:r>
        <w:rPr>
          <w:rFonts w:hint="eastAsia"/>
        </w:rPr>
        <w:t>SRSFVNFKSLVLVSCEGFTTDGLASIAANCRHLRDLDLQENEIDDHRGQWLSCFPDTCTT</w:t>
      </w:r>
    </w:p>
    <w:p w14:paraId="1840C1B2" w14:textId="77777777" w:rsidR="00F67FBF" w:rsidRDefault="00F67FBF" w:rsidP="00F67FBF">
      <w:r>
        <w:rPr>
          <w:rFonts w:hint="eastAsia"/>
        </w:rPr>
        <w:t>LVTLNFACLEGETNLVALERLVARSPNLKSLKLNRAVPLDALARLMACAPQIVDLGVGSY</w:t>
      </w:r>
    </w:p>
    <w:p w14:paraId="075384C9" w14:textId="77777777" w:rsidR="00F67FBF" w:rsidRDefault="00F67FBF" w:rsidP="00F67FBF">
      <w:r>
        <w:rPr>
          <w:rFonts w:hint="eastAsia"/>
        </w:rPr>
        <w:t>ENDPDSESYLKLMAVIKKCTSLRSLSGFLEAAPHCLSAFHPICHNLTSLNLSYAAEIHGS</w:t>
      </w:r>
    </w:p>
    <w:p w14:paraId="2A19D28F" w14:textId="77777777" w:rsidR="00F67FBF" w:rsidRDefault="00F67FBF" w:rsidP="00F67FBF">
      <w:r>
        <w:rPr>
          <w:rFonts w:hint="eastAsia"/>
        </w:rPr>
        <w:t>HLIKLIQHCKKLQRLWILDSIGDKGLEVVASTCKELQELRVFPSDLLGGGNTAVTEEGLV</w:t>
      </w:r>
    </w:p>
    <w:p w14:paraId="3BAF92FD" w14:textId="77777777" w:rsidR="00F67FBF" w:rsidRDefault="00F67FBF" w:rsidP="00F67FBF">
      <w:r>
        <w:rPr>
          <w:rFonts w:hint="eastAsia"/>
        </w:rPr>
        <w:t>AISAGCPKLHSILYFCQQMTNAALVTVAKNCPNFIRFRLCILEPNKPDHVTSQPLDEGFG</w:t>
      </w:r>
    </w:p>
    <w:p w14:paraId="59A6C1FC" w14:textId="77777777" w:rsidR="00F67FBF" w:rsidRDefault="00F67FBF" w:rsidP="00F67FBF">
      <w:r>
        <w:rPr>
          <w:rFonts w:hint="eastAsia"/>
        </w:rPr>
        <w:t>AIVKACKSLRRLSLSGLLTDQVFLYIGMYANQLEMLSIAFAGDTDKGMLYVLNGCKKMKK</w:t>
      </w:r>
    </w:p>
    <w:p w14:paraId="6D6CC4B9" w14:textId="77777777" w:rsidR="00F67FBF" w:rsidRDefault="00F67FBF" w:rsidP="00F67FBF">
      <w:r>
        <w:rPr>
          <w:rFonts w:hint="eastAsia"/>
        </w:rPr>
        <w:t>LEIRDSPFGDTALLADVSKYETMRSLWMSSCEVTLSGCKRLAEKAPWLNVEIINENDNNR</w:t>
      </w:r>
    </w:p>
    <w:p w14:paraId="00C3E7CB" w14:textId="77777777" w:rsidR="00F67FBF" w:rsidRDefault="00F67FBF" w:rsidP="00F67FBF">
      <w:r>
        <w:rPr>
          <w:rFonts w:hint="eastAsia"/>
        </w:rPr>
        <w:t>MEENGHEGRQKVDKLYLYRTVVGTRMDAPPFVWIL</w:t>
      </w:r>
    </w:p>
    <w:p w14:paraId="76A01083" w14:textId="77777777" w:rsidR="00F67FBF" w:rsidRDefault="00F67FBF" w:rsidP="00F67FBF"/>
    <w:p w14:paraId="75A67384" w14:textId="77777777" w:rsidR="00F67FBF" w:rsidRDefault="00F67FBF" w:rsidP="00F67FBF">
      <w:r>
        <w:rPr>
          <w:rFonts w:hint="eastAsia"/>
        </w:rPr>
        <w:t>&gt;AtAFB1</w:t>
      </w:r>
    </w:p>
    <w:p w14:paraId="0DAA72FC" w14:textId="77777777" w:rsidR="00F67FBF" w:rsidRDefault="00F67FBF" w:rsidP="00F67FBF">
      <w:r>
        <w:rPr>
          <w:rFonts w:hint="eastAsia"/>
        </w:rPr>
        <w:t>MGLRFPPKVLEHILSFIDSNEDRNSVSLVCKSWFETERKTRKRVFVGNCYAVSPAAVTRR</w:t>
      </w:r>
    </w:p>
    <w:p w14:paraId="5F09F3E7" w14:textId="77777777" w:rsidR="00F67FBF" w:rsidRDefault="00F67FBF" w:rsidP="00F67FBF">
      <w:r>
        <w:rPr>
          <w:rFonts w:hint="eastAsia"/>
        </w:rPr>
        <w:t>FPEMRSLTLKGKPHFADYNLVPDGWGGYAWPWIEAMAAKSSSLEEIRMKRMVVTDECLEK</w:t>
      </w:r>
    </w:p>
    <w:p w14:paraId="1BDED444" w14:textId="77777777" w:rsidR="00F67FBF" w:rsidRDefault="00F67FBF" w:rsidP="00F67FBF">
      <w:r>
        <w:rPr>
          <w:rFonts w:hint="eastAsia"/>
        </w:rPr>
        <w:t>IAASFKDFKVLVLTSCEGFSTDGIAAIAATCRNLRVLELRECIVEDLGGDWLSYFPESST</w:t>
      </w:r>
    </w:p>
    <w:p w14:paraId="4E81E508" w14:textId="77777777" w:rsidR="00F67FBF" w:rsidRDefault="00F67FBF" w:rsidP="00F67FBF">
      <w:r>
        <w:rPr>
          <w:rFonts w:hint="eastAsia"/>
        </w:rPr>
        <w:t>SLVSLDFSCLDSEVKISDLERLVSRSPNLKSLKLNPAVTLDGLVSLLRCAPQLTELGTGS</w:t>
      </w:r>
    </w:p>
    <w:p w14:paraId="683C43D0" w14:textId="77777777" w:rsidR="00F67FBF" w:rsidRDefault="00F67FBF" w:rsidP="00F67FBF">
      <w:r>
        <w:rPr>
          <w:rFonts w:hint="eastAsia"/>
        </w:rPr>
        <w:t>FAAQLKPEAFSKLSEAFSNCKQLQSLSGLWDVLPEYLPALYSVCPGLTSLNLSYATVRMP</w:t>
      </w:r>
    </w:p>
    <w:p w14:paraId="6B026F95" w14:textId="77777777" w:rsidR="00F67FBF" w:rsidRDefault="00F67FBF" w:rsidP="00F67FBF">
      <w:r>
        <w:rPr>
          <w:rFonts w:hint="eastAsia"/>
        </w:rPr>
        <w:t>DLVELLRRCSKLQKLWVMDLIEDKGLEAVASYCKELRELRVFPSEPDLDATNIPLTEQGL</w:t>
      </w:r>
    </w:p>
    <w:p w14:paraId="577F8BFB" w14:textId="77777777" w:rsidR="00F67FBF" w:rsidRDefault="00F67FBF" w:rsidP="00F67FBF">
      <w:r>
        <w:rPr>
          <w:rFonts w:hint="eastAsia"/>
        </w:rPr>
        <w:lastRenderedPageBreak/>
        <w:t>VFVSKGCRKLESVLYFCVQFTNAALFTIARKRPNLKCFRLCVIEPFAPDYKTNEPLDKGF</w:t>
      </w:r>
    </w:p>
    <w:p w14:paraId="532A08E7" w14:textId="77777777" w:rsidR="00F67FBF" w:rsidRDefault="00F67FBF" w:rsidP="00F67FBF">
      <w:r>
        <w:rPr>
          <w:rFonts w:hint="eastAsia"/>
        </w:rPr>
        <w:t>KAIAEGCRDLRRLSVSGLLSDKAFKYIGKHAKKVRMLSIAFAGDSDLMLHHLLSGCESLK</w:t>
      </w:r>
    </w:p>
    <w:p w14:paraId="0EA47544" w14:textId="77777777" w:rsidR="00F67FBF" w:rsidRDefault="00F67FBF" w:rsidP="00F67FBF">
      <w:r>
        <w:rPr>
          <w:rFonts w:hint="eastAsia"/>
        </w:rPr>
        <w:t>KLEIRDCPFGDTALLEHAAKLETMRSLWMSSCFVSFGACKLLSQKMPRLNVEVIDEHPPE</w:t>
      </w:r>
    </w:p>
    <w:p w14:paraId="56336208" w14:textId="77777777" w:rsidR="00F67FBF" w:rsidRDefault="00F67FBF" w:rsidP="00F67FBF">
      <w:r>
        <w:rPr>
          <w:rFonts w:hint="eastAsia"/>
        </w:rPr>
        <w:t>SRPESSPVERIYIYRTVAGPRMDTPEFVWTIHKNPENGVSHLAIK</w:t>
      </w:r>
    </w:p>
    <w:p w14:paraId="0C44ACD1" w14:textId="77777777" w:rsidR="00F67FBF" w:rsidRDefault="00F67FBF" w:rsidP="00F67FBF"/>
    <w:p w14:paraId="41A69495" w14:textId="77777777" w:rsidR="00F67FBF" w:rsidRDefault="00F67FBF" w:rsidP="00F67FBF">
      <w:r>
        <w:rPr>
          <w:rFonts w:hint="eastAsia"/>
        </w:rPr>
        <w:t>&gt;AtAFB4</w:t>
      </w:r>
    </w:p>
    <w:p w14:paraId="2E9EFCFC" w14:textId="77777777" w:rsidR="00F67FBF" w:rsidRDefault="00F67FBF" w:rsidP="00F67FBF">
      <w:r>
        <w:rPr>
          <w:rFonts w:hint="eastAsia"/>
        </w:rPr>
        <w:t>MTEEDSSAKMSEDVEKYLNLNPPCSSSSSSSSAATFTNKSRNFKSSPPPCPDHVLENVLE</w:t>
      </w:r>
    </w:p>
    <w:p w14:paraId="245C15C2" w14:textId="77777777" w:rsidR="00F67FBF" w:rsidRDefault="00F67FBF" w:rsidP="00F67FBF">
      <w:r>
        <w:rPr>
          <w:rFonts w:hint="eastAsia"/>
        </w:rPr>
        <w:t>NVLQFLTSRCDRNAVSLVCRSWYRVEAQTRLEVFIGNCYSLSPARLIHRFKRVRSLVLKG</w:t>
      </w:r>
    </w:p>
    <w:p w14:paraId="7BBB6E84" w14:textId="77777777" w:rsidR="00F67FBF" w:rsidRDefault="00F67FBF" w:rsidP="00F67FBF">
      <w:r>
        <w:rPr>
          <w:rFonts w:hint="eastAsia"/>
        </w:rPr>
        <w:t>KPRFADFNLMPPNWGAQFSPWVAATAKAYPWLEKVHLKRMFVTDDDLALLAESFPGFKEL</w:t>
      </w:r>
    </w:p>
    <w:p w14:paraId="608BC340" w14:textId="77777777" w:rsidR="00F67FBF" w:rsidRDefault="00F67FBF" w:rsidP="00F67FBF">
      <w:r>
        <w:rPr>
          <w:rFonts w:hint="eastAsia"/>
        </w:rPr>
        <w:t>TLVCCEGFGTSGIAIVANKCRQLKVLDLMESEVTDDELDWISCFPEGETHLESLSFDCVE</w:t>
      </w:r>
    </w:p>
    <w:p w14:paraId="6CCE4D7B" w14:textId="77777777" w:rsidR="00F67FBF" w:rsidRDefault="00F67FBF" w:rsidP="00F67FBF">
      <w:r>
        <w:rPr>
          <w:rFonts w:hint="eastAsia"/>
        </w:rPr>
        <w:t>SPINFKALEELVVRSPFLKKLRTNRFVSLEELHRLMVRAPQLTSLGTGSFSPDNVPQGEQ</w:t>
      </w:r>
    </w:p>
    <w:p w14:paraId="417F62B7" w14:textId="77777777" w:rsidR="00F67FBF" w:rsidRDefault="00F67FBF" w:rsidP="00F67FBF">
      <w:r>
        <w:rPr>
          <w:rFonts w:hint="eastAsia"/>
        </w:rPr>
        <w:t>QPDYAAAFRACKSIVCLSGFREFRPEYLLAISSVCANLTSLNFSYANISPHMLKPIISNC</w:t>
      </w:r>
    </w:p>
    <w:p w14:paraId="4EFAEA36" w14:textId="77777777" w:rsidR="00F67FBF" w:rsidRDefault="00F67FBF" w:rsidP="00F67FBF">
      <w:r>
        <w:rPr>
          <w:rFonts w:hint="eastAsia"/>
        </w:rPr>
        <w:t>HNIRVFWALDSIRDEGLQAVAATCKELRELRIFPFDPREDSEGPVSGVGLQAISEGCRKL</w:t>
      </w:r>
    </w:p>
    <w:p w14:paraId="0AF7EA65" w14:textId="77777777" w:rsidR="00F67FBF" w:rsidRDefault="00F67FBF" w:rsidP="00F67FBF">
      <w:r>
        <w:rPr>
          <w:rFonts w:hint="eastAsia"/>
        </w:rPr>
        <w:t>ESILYFCQNMTNGAVTAMSENCPQLTVFRLCIMGRHRPDHVTGKPMDDGFGAIVKNCKKL</w:t>
      </w:r>
    </w:p>
    <w:p w14:paraId="63E7D0D3" w14:textId="77777777" w:rsidR="00F67FBF" w:rsidRDefault="00F67FBF" w:rsidP="00F67FBF">
      <w:r>
        <w:rPr>
          <w:rFonts w:hint="eastAsia"/>
        </w:rPr>
        <w:t>TRLAVSGLLTDEAFSYIGEYGKLIRTLSVAFAGNSDKALRYVLEGCPKLQKLEIRDSPFG</w:t>
      </w:r>
    </w:p>
    <w:p w14:paraId="4F4307F7" w14:textId="77777777" w:rsidR="00F67FBF" w:rsidRDefault="00F67FBF" w:rsidP="00F67FBF">
      <w:r>
        <w:rPr>
          <w:rFonts w:hint="eastAsia"/>
        </w:rPr>
        <w:t>DVGLRSGMHRYSNMRFVWLSSCLISRGGCRGVSHALPNVVVEVFGADGDDDEDTVTGDYV</w:t>
      </w:r>
    </w:p>
    <w:p w14:paraId="59957C59" w14:textId="77777777" w:rsidR="00F67FBF" w:rsidRDefault="00F67FBF" w:rsidP="00F67FBF">
      <w:r>
        <w:rPr>
          <w:rFonts w:hint="eastAsia"/>
        </w:rPr>
        <w:t>ETLYLYRSLDGPRKDAPKFVTIL</w:t>
      </w:r>
    </w:p>
    <w:p w14:paraId="56D05891" w14:textId="77777777" w:rsidR="00F67FBF" w:rsidRDefault="00F67FBF" w:rsidP="00F67FBF"/>
    <w:p w14:paraId="11E2A4A5" w14:textId="77777777" w:rsidR="00F67FBF" w:rsidRDefault="00F67FBF" w:rsidP="00F67FBF">
      <w:r>
        <w:rPr>
          <w:rFonts w:hint="eastAsia"/>
        </w:rPr>
        <w:t>&gt;AtAFB5</w:t>
      </w:r>
    </w:p>
    <w:p w14:paraId="3ED30BFC" w14:textId="77777777" w:rsidR="00F67FBF" w:rsidRDefault="00F67FBF" w:rsidP="00F67FBF">
      <w:r>
        <w:rPr>
          <w:rFonts w:hint="eastAsia"/>
        </w:rPr>
        <w:t>MTQDRSEMSEDDDDQQSPPLDLPSTAIADPCSSSSSPNKSRNCISNSQTFPDHVLENVLE</w:t>
      </w:r>
    </w:p>
    <w:p w14:paraId="417F854F" w14:textId="77777777" w:rsidR="00F67FBF" w:rsidRDefault="00F67FBF" w:rsidP="00F67FBF">
      <w:r>
        <w:rPr>
          <w:rFonts w:hint="eastAsia"/>
        </w:rPr>
        <w:t>NVLQFLDSRCDRNAASLVCKSWWRVEALTRSEVFIGNCYALSPARLTQRFKRVRSLVLKG</w:t>
      </w:r>
    </w:p>
    <w:p w14:paraId="5429FB78" w14:textId="77777777" w:rsidR="00F67FBF" w:rsidRDefault="00F67FBF" w:rsidP="00F67FBF">
      <w:r>
        <w:rPr>
          <w:rFonts w:hint="eastAsia"/>
        </w:rPr>
        <w:t>KPRFADFNLMPPDWGANFAPWVSTMAQAYPCLEKVDLKRMFVTDDDLALLADSFPGFKEL</w:t>
      </w:r>
    </w:p>
    <w:p w14:paraId="69A10747" w14:textId="77777777" w:rsidR="00F67FBF" w:rsidRDefault="00F67FBF" w:rsidP="00F67FBF">
      <w:r>
        <w:rPr>
          <w:rFonts w:hint="eastAsia"/>
        </w:rPr>
        <w:t>ILVCCEGFGTSGISIVANKCRKLKVLDLIESEVTDDEVDWISCFPEDVTCLESLAFDCVE</w:t>
      </w:r>
    </w:p>
    <w:p w14:paraId="61A12314" w14:textId="77777777" w:rsidR="00F67FBF" w:rsidRDefault="00F67FBF" w:rsidP="00F67FBF">
      <w:r>
        <w:rPr>
          <w:rFonts w:hint="eastAsia"/>
        </w:rPr>
        <w:t>APINFKALEGLVARSPFLKKLRLNRFVSLVELHRLLLGAPQLTSLGTGSFSHDEEPQSEQ</w:t>
      </w:r>
    </w:p>
    <w:p w14:paraId="7DCBB2DE" w14:textId="77777777" w:rsidR="00F67FBF" w:rsidRDefault="00F67FBF" w:rsidP="00F67FBF">
      <w:r>
        <w:rPr>
          <w:rFonts w:hint="eastAsia"/>
        </w:rPr>
        <w:t>EPDYAAAFRACKSVVCLSGFRELMPEYLPAIFPVCANLTSLNFSYANISPDMFKPIILNC</w:t>
      </w:r>
    </w:p>
    <w:p w14:paraId="0A99F17A" w14:textId="77777777" w:rsidR="00F67FBF" w:rsidRDefault="00F67FBF" w:rsidP="00F67FBF">
      <w:r>
        <w:rPr>
          <w:rFonts w:hint="eastAsia"/>
        </w:rPr>
        <w:t>HKLQVFWALDSICDEGLQAVAATCKELRELRIFPFDPREDSEGPVSELGLQAISEGCRKL</w:t>
      </w:r>
    </w:p>
    <w:p w14:paraId="4ED18E7D" w14:textId="77777777" w:rsidR="00F67FBF" w:rsidRDefault="00F67FBF" w:rsidP="00F67FBF">
      <w:r>
        <w:rPr>
          <w:rFonts w:hint="eastAsia"/>
        </w:rPr>
        <w:t>ESILYFCQRMTNAAVIAMSENCPELTVFRLCIMGRHRPDHVTGKPMDEGFGAIVKNCKKL</w:t>
      </w:r>
    </w:p>
    <w:p w14:paraId="585441F4" w14:textId="77777777" w:rsidR="00F67FBF" w:rsidRDefault="00F67FBF" w:rsidP="00F67FBF">
      <w:r>
        <w:rPr>
          <w:rFonts w:hint="eastAsia"/>
        </w:rPr>
        <w:t>TRLAVSGLLTDQAFRYMGEYGKLVRTLSVAFAGDSDMALRHVLEGCPRLQKLEIRDSPFG</w:t>
      </w:r>
    </w:p>
    <w:p w14:paraId="337300BD" w14:textId="77777777" w:rsidR="00F67FBF" w:rsidRDefault="00F67FBF" w:rsidP="00F67FBF">
      <w:r>
        <w:rPr>
          <w:rFonts w:hint="eastAsia"/>
        </w:rPr>
        <w:t>DVALRSGMHRYYNMRFVWMSACSLSKGCCKDIARAMPNLVVEVIGSDDDDDNRDYVETLY</w:t>
      </w:r>
    </w:p>
    <w:p w14:paraId="5DF016FE" w14:textId="77777777" w:rsidR="00F67FBF" w:rsidRDefault="00F67FBF" w:rsidP="00F67FBF">
      <w:r>
        <w:rPr>
          <w:rFonts w:hint="eastAsia"/>
        </w:rPr>
        <w:t>MYRSLDGPRNDAPKFVTIL</w:t>
      </w:r>
    </w:p>
    <w:p w14:paraId="5EAF0149" w14:textId="77777777" w:rsidR="00F67FBF" w:rsidRDefault="00F67FBF" w:rsidP="00F67FBF"/>
    <w:p w14:paraId="7AD146C0" w14:textId="77777777" w:rsidR="00F67FBF" w:rsidRDefault="00F67FBF" w:rsidP="00F67FBF">
      <w:r>
        <w:rPr>
          <w:rFonts w:hint="eastAsia"/>
        </w:rPr>
        <w:t>&gt;OsTIR1 (LOC_Os05g05800).dna (1785 bp)</w:t>
      </w:r>
    </w:p>
    <w:p w14:paraId="49942FE8" w14:textId="77777777" w:rsidR="00F67FBF" w:rsidRDefault="00F67FBF" w:rsidP="00F67FBF">
      <w:r>
        <w:rPr>
          <w:rFonts w:hint="eastAsia"/>
        </w:rPr>
        <w:t>MGRGGSRAACAAAAPPWHSLPDEVWEHAFSFLPAAADRGAAAGACSSWLRAERRSRRRLA</w:t>
      </w:r>
    </w:p>
    <w:p w14:paraId="54FEB05F" w14:textId="77777777" w:rsidR="00F67FBF" w:rsidRDefault="00F67FBF" w:rsidP="00F67FBF">
      <w:r>
        <w:rPr>
          <w:rFonts w:hint="eastAsia"/>
        </w:rPr>
        <w:t>VANCYAAAPRDAVERFPSVRAAEVKGKPHFADFGLVPPAWGAAAAPWIAAAADGWPLLEE</w:t>
      </w:r>
    </w:p>
    <w:p w14:paraId="49C1053A" w14:textId="77777777" w:rsidR="00F67FBF" w:rsidRDefault="00F67FBF" w:rsidP="00F67FBF">
      <w:r>
        <w:rPr>
          <w:rFonts w:hint="eastAsia"/>
        </w:rPr>
        <w:t>LSFKRMVVTDECLEMIAASFRNFQVLRLVSCDGFSTAGLAAIAAGCRHLRELDLQENEIE</w:t>
      </w:r>
    </w:p>
    <w:p w14:paraId="0CF25E4F" w14:textId="77777777" w:rsidR="00F67FBF" w:rsidRDefault="00F67FBF" w:rsidP="00F67FBF">
      <w:r>
        <w:rPr>
          <w:rFonts w:hint="eastAsia"/>
        </w:rPr>
        <w:t>DCSIHWLSLFPESFTSLVTLNFSCLEGEVNITVLERLVTRCHNLKTLKLNNAIPLDKLAS</w:t>
      </w:r>
    </w:p>
    <w:p w14:paraId="4918C72D" w14:textId="77777777" w:rsidR="00F67FBF" w:rsidRDefault="00F67FBF" w:rsidP="00F67FBF">
      <w:r>
        <w:rPr>
          <w:rFonts w:hint="eastAsia"/>
        </w:rPr>
        <w:t>LLHKAPQLVELGTGKFSADYHSDLFAKLEAAFGGCKSLRRLSGAWDAVPDYLPAFYCVCE</w:t>
      </w:r>
    </w:p>
    <w:p w14:paraId="569DF851" w14:textId="77777777" w:rsidR="00F67FBF" w:rsidRDefault="00F67FBF" w:rsidP="00F67FBF">
      <w:r>
        <w:rPr>
          <w:rFonts w:hint="eastAsia"/>
        </w:rPr>
        <w:t>GLTSLNLSYATVRGPELIKFISRCRNLQQLWVMDLIEDHGLAVVASSCNKLQELRVFPSD</w:t>
      </w:r>
    </w:p>
    <w:p w14:paraId="054C15A5" w14:textId="77777777" w:rsidR="00F67FBF" w:rsidRDefault="00F67FBF" w:rsidP="00F67FBF">
      <w:r>
        <w:rPr>
          <w:rFonts w:hint="eastAsia"/>
        </w:rPr>
        <w:t>PFGAGFLTERGLVDVSASCPMLESVLYFCRRMTNEALITIAKNRPNFTCFRLCILEPHTP</w:t>
      </w:r>
    </w:p>
    <w:p w14:paraId="52E702BA" w14:textId="77777777" w:rsidR="00F67FBF" w:rsidRDefault="00F67FBF" w:rsidP="00F67FBF">
      <w:r>
        <w:rPr>
          <w:rFonts w:hint="eastAsia"/>
        </w:rPr>
        <w:t>DYITREPLDAGFSAIVESCRGLRRLSISGLLTDLVFKSIGAHADRLEMLSIAFAGNSDLG</w:t>
      </w:r>
    </w:p>
    <w:p w14:paraId="036084B9" w14:textId="77777777" w:rsidR="00F67FBF" w:rsidRDefault="00F67FBF" w:rsidP="00F67FBF">
      <w:r>
        <w:rPr>
          <w:rFonts w:hint="eastAsia"/>
        </w:rPr>
        <w:t>LHYILSGCKSLKKLEIRDCPFGDKPLLANAAKLETMRSLWMSSCLLTLGACRQLARKMPR</w:t>
      </w:r>
    </w:p>
    <w:p w14:paraId="28D056F2" w14:textId="77777777" w:rsidR="00F67FBF" w:rsidRDefault="00F67FBF" w:rsidP="00F67FBF">
      <w:r>
        <w:rPr>
          <w:rFonts w:hint="eastAsia"/>
        </w:rPr>
        <w:t>LSVEIMNDPGRSCPLDSLPDETPVEKLYVYRTIAGPRCRMKIHSLFQDMEMHGL</w:t>
      </w:r>
    </w:p>
    <w:p w14:paraId="5BA43C0F" w14:textId="77777777" w:rsidR="00F67FBF" w:rsidRDefault="00F67FBF" w:rsidP="00F67FBF"/>
    <w:p w14:paraId="46A0E37D" w14:textId="77777777" w:rsidR="00F67FBF" w:rsidRDefault="00F67FBF" w:rsidP="00F67FBF">
      <w:r>
        <w:rPr>
          <w:rFonts w:hint="eastAsia"/>
        </w:rPr>
        <w:t>&gt;OsAFB2 (LOC_Os04g32460).dna (1728 bp)</w:t>
      </w:r>
    </w:p>
    <w:p w14:paraId="25441CA9" w14:textId="77777777" w:rsidR="00F67FBF" w:rsidRDefault="00F67FBF" w:rsidP="00F67FBF">
      <w:r>
        <w:rPr>
          <w:rFonts w:hint="eastAsia"/>
        </w:rPr>
        <w:lastRenderedPageBreak/>
        <w:t>MTYFPEEVVEHIFSFLPAQRDRNTVSLVCKVWYEIERLSRRGVFVGNCYAVRAGRVAARF</w:t>
      </w:r>
    </w:p>
    <w:p w14:paraId="410C489A" w14:textId="77777777" w:rsidR="00F67FBF" w:rsidRDefault="00F67FBF" w:rsidP="00F67FBF">
      <w:r>
        <w:rPr>
          <w:rFonts w:hint="eastAsia"/>
        </w:rPr>
        <w:t>PNVRALTVKGKPHFADFNLVPPDWGGYAGPWIEAAARGCHGLEELRMKRMVVSDESLELL</w:t>
      </w:r>
    </w:p>
    <w:p w14:paraId="0F4A012F" w14:textId="77777777" w:rsidR="00F67FBF" w:rsidRDefault="00F67FBF" w:rsidP="00F67FBF">
      <w:r>
        <w:rPr>
          <w:rFonts w:hint="eastAsia"/>
        </w:rPr>
        <w:t>ARSFPRFRALVLISCEGFSTDGLAAVASHCKLLRELDLQENEVEDRGPRWLSCFPDSCTS</w:t>
      </w:r>
    </w:p>
    <w:p w14:paraId="251C1542" w14:textId="77777777" w:rsidR="00F67FBF" w:rsidRDefault="00F67FBF" w:rsidP="00F67FBF">
      <w:r>
        <w:rPr>
          <w:rFonts w:hint="eastAsia"/>
        </w:rPr>
        <w:t>LVSLNFACIKGEVNAGSLERLVSRSPNLRSLRLNRSVSVDTLAKILLRTPNLEDLGTGNL</w:t>
      </w:r>
    </w:p>
    <w:p w14:paraId="41684CC2" w14:textId="77777777" w:rsidR="00F67FBF" w:rsidRDefault="00F67FBF" w:rsidP="00F67FBF">
      <w:r>
        <w:rPr>
          <w:rFonts w:hint="eastAsia"/>
        </w:rPr>
        <w:t>TDDFQTESYFKLTSALEKCKMLRSLSGFWDASPVCLSFIYPLCAQLTGLNLSYAPTLDAS</w:t>
      </w:r>
    </w:p>
    <w:p w14:paraId="595588C4" w14:textId="77777777" w:rsidR="00F67FBF" w:rsidRDefault="00F67FBF" w:rsidP="00F67FBF">
      <w:r>
        <w:rPr>
          <w:rFonts w:hint="eastAsia"/>
        </w:rPr>
        <w:t>DLTKMISRCVKLQRLWVLDCISDKGLQVVASSCKDLQELRVFPSDFYVAGYSAVTEEGLV</w:t>
      </w:r>
    </w:p>
    <w:p w14:paraId="416C9C52" w14:textId="77777777" w:rsidR="00F67FBF" w:rsidRDefault="00F67FBF" w:rsidP="00F67FBF">
      <w:r>
        <w:rPr>
          <w:rFonts w:hint="eastAsia"/>
        </w:rPr>
        <w:t>AVSLGCPKLNSLLYFCHQMTNAALVTVAKNCPNFTRFRLCILEPGKPDVVTSQPLDEGFG</w:t>
      </w:r>
    </w:p>
    <w:p w14:paraId="7EB5DCD0" w14:textId="77777777" w:rsidR="00F67FBF" w:rsidRDefault="00F67FBF" w:rsidP="00F67FBF">
      <w:r>
        <w:rPr>
          <w:rFonts w:hint="eastAsia"/>
        </w:rPr>
        <w:t>AIVRECKGLQRLSISGLLTDKVFMYIGKYAKQLEMLSIAFAGDSDKGMMHVMNGCKNLRK</w:t>
      </w:r>
    </w:p>
    <w:p w14:paraId="21E50E67" w14:textId="77777777" w:rsidR="00F67FBF" w:rsidRDefault="00F67FBF" w:rsidP="00F67FBF">
      <w:r>
        <w:rPr>
          <w:rFonts w:hint="eastAsia"/>
        </w:rPr>
        <w:t>LEIRDSPFGDAALLGNFARYETMRSLWMSSCNVTLKGCQVLASKMPMLNVEVINERDGSN</w:t>
      </w:r>
    </w:p>
    <w:p w14:paraId="6B663C30" w14:textId="77777777" w:rsidR="00F67FBF" w:rsidRDefault="00F67FBF" w:rsidP="00F67FBF">
      <w:r>
        <w:rPr>
          <w:rFonts w:hint="eastAsia"/>
        </w:rPr>
        <w:t>EMEENHGDLPKVEKLYVYRTTAGARDDAPNFVKIL</w:t>
      </w:r>
    </w:p>
    <w:p w14:paraId="4C1FF52C" w14:textId="77777777" w:rsidR="00F67FBF" w:rsidRDefault="00F67FBF" w:rsidP="00F67FBF"/>
    <w:p w14:paraId="010D7D05" w14:textId="77777777" w:rsidR="00F67FBF" w:rsidRDefault="00F67FBF" w:rsidP="00F67FBF">
      <w:r>
        <w:rPr>
          <w:rFonts w:hint="eastAsia"/>
        </w:rPr>
        <w:t>&gt;OsAFB3 (LOC_Os11g31620).dna (1707 bp)</w:t>
      </w:r>
    </w:p>
    <w:p w14:paraId="7D81C8BC" w14:textId="77777777" w:rsidR="00F67FBF" w:rsidRDefault="00F67FBF" w:rsidP="00F67FBF">
      <w:r>
        <w:rPr>
          <w:rFonts w:hint="eastAsia"/>
        </w:rPr>
        <w:t>MVFFPEEVVEHILGFLASHRDRNAVSLVCREWYRVERLSRRSVLVRNCYAARPERVHARF</w:t>
      </w:r>
    </w:p>
    <w:p w14:paraId="76FEBCAC" w14:textId="77777777" w:rsidR="00F67FBF" w:rsidRDefault="00F67FBF" w:rsidP="00F67FBF">
      <w:r>
        <w:rPr>
          <w:rFonts w:hint="eastAsia"/>
        </w:rPr>
        <w:t>PGLRSLSVKGRPRFVPAGWGAAARPWVAACVAACPGLEELRLKRMVVTDGCLKLLACSFP</w:t>
      </w:r>
    </w:p>
    <w:p w14:paraId="2598F8EA" w14:textId="77777777" w:rsidR="00F67FBF" w:rsidRDefault="00F67FBF" w:rsidP="00F67FBF">
      <w:r>
        <w:rPr>
          <w:rFonts w:hint="eastAsia"/>
        </w:rPr>
        <w:t>NLKSLVLVGCQGFSTDGLATVATNCRFMKELDLQESLVEDRDSRWLGCFPKPSTLLESLN</w:t>
      </w:r>
    </w:p>
    <w:p w14:paraId="7891E82B" w14:textId="77777777" w:rsidR="00F67FBF" w:rsidRDefault="00F67FBF" w:rsidP="00F67FBF">
      <w:r>
        <w:rPr>
          <w:rFonts w:hint="eastAsia"/>
        </w:rPr>
        <w:t>FSCLTGEVNSPALEILVARSPNLRSLRLNRSVPLDVLARILCRRPRLVDLCTGSFVRGNI</w:t>
      </w:r>
    </w:p>
    <w:p w14:paraId="1084BE8C" w14:textId="77777777" w:rsidR="00F67FBF" w:rsidRDefault="00F67FBF" w:rsidP="00F67FBF">
      <w:r>
        <w:rPr>
          <w:rFonts w:hint="eastAsia"/>
        </w:rPr>
        <w:t>VGAYAGLFNSFQHCSLLKSLSGFWDATSLFIPVIAPVCKNLTCLNLSSAPMVRSAYLIEF</w:t>
      </w:r>
    </w:p>
    <w:p w14:paraId="4F8EBD53" w14:textId="77777777" w:rsidR="00F67FBF" w:rsidRDefault="00F67FBF" w:rsidP="00F67FBF">
      <w:r>
        <w:rPr>
          <w:rFonts w:hint="eastAsia"/>
        </w:rPr>
        <w:t>ICQCKKLQQLWVLDHIGDEGLKIVASSCIQLQELRVFPANANARASTVTEEGLVAISAGC</w:t>
      </w:r>
    </w:p>
    <w:p w14:paraId="32020965" w14:textId="77777777" w:rsidR="00F67FBF" w:rsidRDefault="00F67FBF" w:rsidP="00F67FBF">
      <w:r>
        <w:rPr>
          <w:rFonts w:hint="eastAsia"/>
        </w:rPr>
        <w:t>NKLQSVLYFCQRMTNSALITVAKNCPRFTSFRLCVLDPGSADAVTGQPLDEGYGAIVQSC</w:t>
      </w:r>
    </w:p>
    <w:p w14:paraId="132F4548" w14:textId="77777777" w:rsidR="00F67FBF" w:rsidRDefault="00F67FBF" w:rsidP="00F67FBF">
      <w:r>
        <w:rPr>
          <w:rFonts w:hint="eastAsia"/>
        </w:rPr>
        <w:t>KGLRRLCLSGLLTDTVFLYIGMYAERLEMLSVAFAGDTDDGMTYVLNGCKNLKKLEIRDS</w:t>
      </w:r>
    </w:p>
    <w:p w14:paraId="1781899D" w14:textId="77777777" w:rsidR="00F67FBF" w:rsidRDefault="00F67FBF" w:rsidP="00F67FBF">
      <w:r>
        <w:rPr>
          <w:rFonts w:hint="eastAsia"/>
        </w:rPr>
        <w:t>PFGDSALLAGMHQYEAMRSLWLSSCNVTLGGCKSLAASMANLNIEVMNRAASINEADNAN</w:t>
      </w:r>
    </w:p>
    <w:p w14:paraId="5F891730" w14:textId="77777777" w:rsidR="00F67FBF" w:rsidRDefault="00F67FBF" w:rsidP="00F67FBF">
      <w:r>
        <w:rPr>
          <w:rFonts w:hint="eastAsia"/>
        </w:rPr>
        <w:t>DAKKVKKLYIYRTVAGPRGDAPEFISTF</w:t>
      </w:r>
    </w:p>
    <w:p w14:paraId="294B6D65" w14:textId="77777777" w:rsidR="00F67FBF" w:rsidRDefault="00F67FBF" w:rsidP="00F67FBF"/>
    <w:p w14:paraId="4DB0972E" w14:textId="77777777" w:rsidR="00F67FBF" w:rsidRDefault="00F67FBF" w:rsidP="00F67FBF">
      <w:r>
        <w:rPr>
          <w:rFonts w:hint="eastAsia"/>
        </w:rPr>
        <w:t>&gt;OsAFB4 (LOC_Os02g52230).dna (2004 bp)</w:t>
      </w:r>
    </w:p>
    <w:p w14:paraId="0AA4913D" w14:textId="77777777" w:rsidR="00F67FBF" w:rsidRDefault="00F67FBF" w:rsidP="00F67FBF">
      <w:r>
        <w:rPr>
          <w:rFonts w:hint="eastAsia"/>
        </w:rPr>
        <w:t>MSTSPSCSSSSPIPQSLTLASTSSSSSSSGMRDAGEGSDSPPSEMSEDGSGGSGDGDGDG</w:t>
      </w:r>
    </w:p>
    <w:p w14:paraId="6664763F" w14:textId="77777777" w:rsidR="00F67FBF" w:rsidRDefault="00F67FBF" w:rsidP="00F67FBF">
      <w:r>
        <w:rPr>
          <w:rFonts w:hint="eastAsia"/>
        </w:rPr>
        <w:t>DGGGGGGDRWMPDLRGGNGGGGGGGGGGGRWAPPDQVLENVLESVLEFLTAARDRNAASL</w:t>
      </w:r>
    </w:p>
    <w:p w14:paraId="37194BB8" w14:textId="77777777" w:rsidR="00F67FBF" w:rsidRDefault="00F67FBF" w:rsidP="00F67FBF">
      <w:r>
        <w:rPr>
          <w:rFonts w:hint="eastAsia"/>
        </w:rPr>
        <w:t>VCRSWYRAEAQTRRELFIGNCYAVSPRRAVERFGGVRAVVLKGKPRFADFSLVPYGWGAY</w:t>
      </w:r>
    </w:p>
    <w:p w14:paraId="607A9CD8" w14:textId="77777777" w:rsidR="00F67FBF" w:rsidRDefault="00F67FBF" w:rsidP="00F67FBF">
      <w:r>
        <w:rPr>
          <w:rFonts w:hint="eastAsia"/>
        </w:rPr>
        <w:t>VSPWVAALGPAYPHLERICLKRMTVSNDDLALIAKSFPLFKELSLVCCDGFSTLGLAAIA</w:t>
      </w:r>
    </w:p>
    <w:p w14:paraId="5AE003DA" w14:textId="77777777" w:rsidR="00F67FBF" w:rsidRDefault="00F67FBF" w:rsidP="00F67FBF">
      <w:r>
        <w:rPr>
          <w:rFonts w:hint="eastAsia"/>
        </w:rPr>
        <w:t>ERCRHLRVLDLIEDYIDEEEDELVDWISKFPESNTSLESLVFDCVSVPFNFEALEALVAR</w:t>
      </w:r>
    </w:p>
    <w:p w14:paraId="5F00A5EC" w14:textId="77777777" w:rsidR="00F67FBF" w:rsidRDefault="00F67FBF" w:rsidP="00F67FBF">
      <w:r>
        <w:rPr>
          <w:rFonts w:hint="eastAsia"/>
        </w:rPr>
        <w:t>SPAMRRLRMNHHVTVEQLRRLMARAPQLTHLGTGAFRSEPGPGGALSVTELATSFAASRS</w:t>
      </w:r>
    </w:p>
    <w:p w14:paraId="36EA45DF" w14:textId="77777777" w:rsidR="00F67FBF" w:rsidRDefault="00F67FBF" w:rsidP="00F67FBF">
      <w:r>
        <w:rPr>
          <w:rFonts w:hint="eastAsia"/>
        </w:rPr>
        <w:t>LICLSGFRDVNPEYLPAIHPVCANLTSLNFSFANLTAEELTPIIRNCVRLRTFWVLDTVG</w:t>
      </w:r>
    </w:p>
    <w:p w14:paraId="54874E82" w14:textId="77777777" w:rsidR="00F67FBF" w:rsidRDefault="00F67FBF" w:rsidP="00F67FBF">
      <w:r>
        <w:rPr>
          <w:rFonts w:hint="eastAsia"/>
        </w:rPr>
        <w:t>DEGLRAVAETCSDLRELRVFPFDATEDSEGSVSDVGLQAISEGCRKLESILYFCQRMTNA</w:t>
      </w:r>
    </w:p>
    <w:p w14:paraId="65DBAA8A" w14:textId="77777777" w:rsidR="00F67FBF" w:rsidRDefault="00F67FBF" w:rsidP="00F67FBF">
      <w:r>
        <w:rPr>
          <w:rFonts w:hint="eastAsia"/>
        </w:rPr>
        <w:t>AVIAMSKNCSDLVTFRLCIMGRHRPDRITGEPMDDGFGAIVMNCKKLTRLSVSGLLTDKA</w:t>
      </w:r>
    </w:p>
    <w:p w14:paraId="372A5DC1" w14:textId="77777777" w:rsidR="00F67FBF" w:rsidRDefault="00F67FBF" w:rsidP="00F67FBF">
      <w:r>
        <w:rPr>
          <w:rFonts w:hint="eastAsia"/>
        </w:rPr>
        <w:t>FAYIGKYGKLIKTLSVAFAGNSDMSLQSVFEGCTRLQKLEVRDSPFSDKGLLSGLSYFYN</w:t>
      </w:r>
    </w:p>
    <w:p w14:paraId="6F5B84FC" w14:textId="77777777" w:rsidR="00F67FBF" w:rsidRDefault="00F67FBF" w:rsidP="00F67FBF">
      <w:r>
        <w:rPr>
          <w:rFonts w:hint="eastAsia"/>
        </w:rPr>
        <w:t>MRFLWMNSCRLTMRGCRDVAQQMPDLVVEVMKDHLDDEGEMETVDKLYLYRSLAGARNDA</w:t>
      </w:r>
    </w:p>
    <w:p w14:paraId="2509A984" w14:textId="77777777" w:rsidR="00F67FBF" w:rsidRDefault="00F67FBF" w:rsidP="00F67FBF">
      <w:r>
        <w:rPr>
          <w:rFonts w:hint="eastAsia"/>
        </w:rPr>
        <w:t>PSFVNIL</w:t>
      </w:r>
    </w:p>
    <w:p w14:paraId="7EB8EB11" w14:textId="77777777" w:rsidR="00F67FBF" w:rsidRDefault="00F67FBF" w:rsidP="00F67FBF"/>
    <w:p w14:paraId="171EDB45" w14:textId="77777777" w:rsidR="00F67FBF" w:rsidRDefault="00F67FBF" w:rsidP="00F67FBF">
      <w:r>
        <w:rPr>
          <w:rFonts w:hint="eastAsia"/>
        </w:rPr>
        <w:t>&gt;OsAFB5 (LOC_Os03g08850).dna (1812 bp)</w:t>
      </w:r>
    </w:p>
    <w:p w14:paraId="15CEB5B8" w14:textId="77777777" w:rsidR="00F67FBF" w:rsidRDefault="00F67FBF" w:rsidP="00F67FBF">
      <w:r>
        <w:rPr>
          <w:rFonts w:hint="eastAsia"/>
        </w:rPr>
        <w:t>MSEEDDDQPPPLPAQKRPRASPPPDQVLDNVLETVLQFLDSARDRCAASLVCRSWSRAES</w:t>
      </w:r>
    </w:p>
    <w:p w14:paraId="361E0A8B" w14:textId="77777777" w:rsidR="00F67FBF" w:rsidRDefault="00F67FBF" w:rsidP="00F67FBF">
      <w:r>
        <w:rPr>
          <w:rFonts w:hint="eastAsia"/>
        </w:rPr>
        <w:t>ATRASVAVRNLLAASPARVARRFPAARRVLLKGRPRFADFNLLPPGWAGADFRPWAAAVA</w:t>
      </w:r>
    </w:p>
    <w:p w14:paraId="398740E7" w14:textId="77777777" w:rsidR="00F67FBF" w:rsidRDefault="00F67FBF" w:rsidP="00F67FBF">
      <w:r>
        <w:rPr>
          <w:rFonts w:hint="eastAsia"/>
        </w:rPr>
        <w:t>AAAFPALASLFLKRITVTDDDLDLVSRSLPASFRDLSLLLCDGFSSAGLASIASHCRGLR</w:t>
      </w:r>
    </w:p>
    <w:p w14:paraId="14D19F8F" w14:textId="77777777" w:rsidR="00F67FBF" w:rsidRDefault="00F67FBF" w:rsidP="00F67FBF">
      <w:r>
        <w:rPr>
          <w:rFonts w:hint="eastAsia"/>
        </w:rPr>
        <w:t>VLDVVDCEMNDDDDEVVDWVAAFPPGTTDLESLSFECYVRPVSFAALEALVARSPRLTRL</w:t>
      </w:r>
    </w:p>
    <w:p w14:paraId="48E2E8EC" w14:textId="77777777" w:rsidR="00F67FBF" w:rsidRDefault="00F67FBF" w:rsidP="00F67FBF">
      <w:r>
        <w:rPr>
          <w:rFonts w:hint="eastAsia"/>
        </w:rPr>
        <w:t>GVNEHVSLGQLRRLMANTPRLTHLGTGAFRPGDGPEDVGLDIEQMASAFASAGRTNTLVS</w:t>
      </w:r>
    </w:p>
    <w:p w14:paraId="440E7383" w14:textId="77777777" w:rsidR="00F67FBF" w:rsidRDefault="00F67FBF" w:rsidP="00F67FBF">
      <w:r>
        <w:rPr>
          <w:rFonts w:hint="eastAsia"/>
        </w:rPr>
        <w:t>LSGFREFEPEYLPTIAAVSGNLTNLDFSYCPVTPDQFLPFIGQCHNLERLYVLDSVRDEG</w:t>
      </w:r>
    </w:p>
    <w:p w14:paraId="797230E4" w14:textId="77777777" w:rsidR="00F67FBF" w:rsidRDefault="00F67FBF" w:rsidP="00F67FBF">
      <w:r>
        <w:rPr>
          <w:rFonts w:hint="eastAsia"/>
        </w:rPr>
        <w:lastRenderedPageBreak/>
        <w:t>LQATARTCKKLQVLHVLPLNALEDADELVSEVGLTAIAEGCRGLRSTLYFCQSMTNAAVI</w:t>
      </w:r>
    </w:p>
    <w:p w14:paraId="2CCAA5E6" w14:textId="77777777" w:rsidR="00F67FBF" w:rsidRDefault="00F67FBF" w:rsidP="00F67FBF">
      <w:r>
        <w:rPr>
          <w:rFonts w:hint="eastAsia"/>
        </w:rPr>
        <w:t>AISQNCVDLKVFRLCIMGRHQPDHVTGEPMDEGFGAIVRNCSKLTRLSTSGHLTDRAFEY</w:t>
      </w:r>
    </w:p>
    <w:p w14:paraId="754B20D3" w14:textId="77777777" w:rsidR="00F67FBF" w:rsidRDefault="00F67FBF" w:rsidP="00F67FBF">
      <w:r>
        <w:rPr>
          <w:rFonts w:hint="eastAsia"/>
        </w:rPr>
        <w:t>IGKYAKSLRTLSVAFAGDSNLALQHILQGCSKLEKLEIRDCPFGDAGLLSGMHHFYNMRF</w:t>
      </w:r>
    </w:p>
    <w:p w14:paraId="5E37284D" w14:textId="77777777" w:rsidR="00F67FBF" w:rsidRDefault="00F67FBF" w:rsidP="00F67FBF">
      <w:r>
        <w:rPr>
          <w:rFonts w:hint="eastAsia"/>
        </w:rPr>
        <w:t>LWMSGCNLTLQGCKEVARRLPRLVVELINSQPENERTDSVDILYMYRSLEGPREDVPPFV</w:t>
      </w:r>
    </w:p>
    <w:p w14:paraId="0511F050" w14:textId="77777777" w:rsidR="00F67FBF" w:rsidRDefault="00F67FBF" w:rsidP="00F67FBF">
      <w:r>
        <w:rPr>
          <w:rFonts w:hint="eastAsia"/>
        </w:rPr>
        <w:t>KIL</w:t>
      </w:r>
    </w:p>
    <w:p w14:paraId="1C3CD47A" w14:textId="77777777" w:rsidR="00F67FBF" w:rsidRDefault="00F67FBF" w:rsidP="00F67FBF"/>
    <w:p w14:paraId="64B014A0" w14:textId="77777777" w:rsidR="00F67FBF" w:rsidRDefault="00F67FBF" w:rsidP="00F67FBF">
      <w:r>
        <w:rPr>
          <w:rFonts w:hint="eastAsia"/>
        </w:rPr>
        <w:t>&gt;PtrFBL1 (Potri.014G134800)</w:t>
      </w:r>
    </w:p>
    <w:p w14:paraId="521422D4" w14:textId="77777777" w:rsidR="00F67FBF" w:rsidRDefault="00F67FBF" w:rsidP="00F67FBF">
      <w:r>
        <w:rPr>
          <w:rFonts w:hint="eastAsia"/>
        </w:rPr>
        <w:t>MLRKANSFPEEVLQHVLSFITNDKDRNAVSLVCKSWYEIERWCRKRIFVGNCYAVRPEMV</w:t>
      </w:r>
    </w:p>
    <w:p w14:paraId="6988FDA6" w14:textId="77777777" w:rsidR="00F67FBF" w:rsidRDefault="00F67FBF" w:rsidP="00F67FBF">
      <w:r>
        <w:rPr>
          <w:rFonts w:hint="eastAsia"/>
        </w:rPr>
        <w:t>IRRFPELRSVELKGKPHFADFSLVPDGWGGCVYPWIAALATAYPWLEEISLERMVVSDES</w:t>
      </w:r>
    </w:p>
    <w:p w14:paraId="4777B2F4" w14:textId="77777777" w:rsidR="00F67FBF" w:rsidRDefault="00F67FBF" w:rsidP="00F67FBF">
      <w:r>
        <w:rPr>
          <w:rFonts w:hint="eastAsia"/>
        </w:rPr>
        <w:t>LKVIAKSFKNFKVLVLSSCEGFSTDGLAAVAANCRNLRGLDLRESEVDDPSGQWLSRFPD</w:t>
      </w:r>
    </w:p>
    <w:p w14:paraId="561918D3" w14:textId="77777777" w:rsidR="00F67FBF" w:rsidRDefault="00F67FBF" w:rsidP="00F67FBF">
      <w:r>
        <w:rPr>
          <w:rFonts w:hint="eastAsia"/>
        </w:rPr>
        <w:t>SFTSLASLNISCLGAEVSFSALERLVGRCPDLKTLRLNHAVPLDKLANLLRGAPQLVELG</w:t>
      </w:r>
    </w:p>
    <w:p w14:paraId="1BDA3CDB" w14:textId="77777777" w:rsidR="00F67FBF" w:rsidRDefault="00F67FBF" w:rsidP="00F67FBF">
      <w:r>
        <w:rPr>
          <w:rFonts w:hint="eastAsia"/>
        </w:rPr>
        <w:t>TGAYSAELQPDVFSNLAGAFSGCKELRSLSGFWNVFPGYLPAVYPVCSGLTSLNLRYANI</w:t>
      </w:r>
    </w:p>
    <w:p w14:paraId="1E5D6E1C" w14:textId="77777777" w:rsidR="00F67FBF" w:rsidRDefault="00F67FBF" w:rsidP="00F67FBF">
      <w:r>
        <w:rPr>
          <w:rFonts w:hint="eastAsia"/>
        </w:rPr>
        <w:t>QGADLIKLVSQCPSLQRLWVLDYIEDIGLEALAACCKDLTELRVFPSDPYGAEPNVSLTE</w:t>
      </w:r>
    </w:p>
    <w:p w14:paraId="0155E5C4" w14:textId="77777777" w:rsidR="00F67FBF" w:rsidRDefault="00F67FBF" w:rsidP="00F67FBF">
      <w:r>
        <w:rPr>
          <w:rFonts w:hint="eastAsia"/>
        </w:rPr>
        <w:t>RGLVSVSEGCPKLHSVLYFCRQMTNAALVTIAKNRPSMTCFRLCIIEPRAPDYQTLQPLD</w:t>
      </w:r>
    </w:p>
    <w:p w14:paraId="575C4F84" w14:textId="77777777" w:rsidR="00F67FBF" w:rsidRDefault="00F67FBF" w:rsidP="00F67FBF">
      <w:r>
        <w:rPr>
          <w:rFonts w:hint="eastAsia"/>
        </w:rPr>
        <w:t>LGFGAIVENYKDLRRLSLSGLLTDRVFEYIGTYAKKLEMLSVAFAGDSDLGLHHVLSGCE</w:t>
      </w:r>
    </w:p>
    <w:p w14:paraId="0B636774" w14:textId="77777777" w:rsidR="00F67FBF" w:rsidRDefault="00F67FBF" w:rsidP="00F67FBF">
      <w:r>
        <w:rPr>
          <w:rFonts w:hint="eastAsia"/>
        </w:rPr>
        <w:t>KLCKLEIRDCPFGDKALLANAAKLETMRSLWMSSCSVSFRACKLLGQKMPRLNVEVIDER</w:t>
      </w:r>
    </w:p>
    <w:p w14:paraId="7F848CAD" w14:textId="77777777" w:rsidR="00F67FBF" w:rsidRDefault="00F67FBF" w:rsidP="00F67FBF">
      <w:r>
        <w:rPr>
          <w:rFonts w:hint="eastAsia"/>
        </w:rPr>
        <w:t>GPPDLRPESCPVEKLYIYRTIAGPRFDMPGFVWTMDEDSVSRFS</w:t>
      </w:r>
    </w:p>
    <w:p w14:paraId="1B15CA40" w14:textId="77777777" w:rsidR="00F67FBF" w:rsidRDefault="00F67FBF" w:rsidP="00F67FBF"/>
    <w:p w14:paraId="2DFCC767" w14:textId="77777777" w:rsidR="00F67FBF" w:rsidRDefault="00F67FBF" w:rsidP="00F67FBF">
      <w:r>
        <w:rPr>
          <w:rFonts w:hint="eastAsia"/>
        </w:rPr>
        <w:t>&gt;PtrFBL2 (Potri.002G207800)</w:t>
      </w:r>
    </w:p>
    <w:p w14:paraId="557A7F33" w14:textId="77777777" w:rsidR="00F67FBF" w:rsidRDefault="00F67FBF" w:rsidP="00F67FBF">
      <w:r>
        <w:rPr>
          <w:rFonts w:hint="eastAsia"/>
        </w:rPr>
        <w:t>MPNKASTFPEEVLEHVLSFITNDKDRNAVSVVCKSWYEIERWCRKRIFVGNCYAVRPDMV</w:t>
      </w:r>
    </w:p>
    <w:p w14:paraId="576EBDFD" w14:textId="77777777" w:rsidR="00F67FBF" w:rsidRDefault="00F67FBF" w:rsidP="00F67FBF">
      <w:r>
        <w:rPr>
          <w:rFonts w:hint="eastAsia"/>
        </w:rPr>
        <w:t>IRRFPELRSVELKGKPHFADFNLVPDGWGGYFYPWIAALATAYPWLEEIRLKRMVISDES</w:t>
      </w:r>
    </w:p>
    <w:p w14:paraId="4E7B736B" w14:textId="77777777" w:rsidR="00F67FBF" w:rsidRDefault="00F67FBF" w:rsidP="00F67FBF">
      <w:r>
        <w:rPr>
          <w:rFonts w:hint="eastAsia"/>
        </w:rPr>
        <w:t>LEFIAKSFKNFKVLVLSSCEGFSTDGLSAIAADCRNLRELDLRESEVDDPSGQWLNSFPD</w:t>
      </w:r>
    </w:p>
    <w:p w14:paraId="7107A7E9" w14:textId="77777777" w:rsidR="00F67FBF" w:rsidRDefault="00F67FBF" w:rsidP="00F67FBF">
      <w:r>
        <w:rPr>
          <w:rFonts w:hint="eastAsia"/>
        </w:rPr>
        <w:t>SFTSLVSLNISCLGAELSFSALERLVGQCPDLKNLQLNHAVPVERLAKLIRQAPQLVELG</w:t>
      </w:r>
    </w:p>
    <w:p w14:paraId="4DC17FE4" w14:textId="77777777" w:rsidR="00F67FBF" w:rsidRDefault="00F67FBF" w:rsidP="00F67FBF">
      <w:r>
        <w:rPr>
          <w:rFonts w:hint="eastAsia"/>
        </w:rPr>
        <w:t>TGEFSAKLQPEIFSNLAGAFSVCKELRSLSGFWDVNPAYLPAVYPVCSGLTSLNLRYANI</w:t>
      </w:r>
    </w:p>
    <w:p w14:paraId="13543D8D" w14:textId="77777777" w:rsidR="00F67FBF" w:rsidRDefault="00F67FBF" w:rsidP="00F67FBF">
      <w:r>
        <w:rPr>
          <w:rFonts w:hint="eastAsia"/>
        </w:rPr>
        <w:t>QSADLIKLVSQCSNLQRLWVLDYIEDVGLEALAACCKDLTELRVFPSDPFAAEPNVSLTE</w:t>
      </w:r>
    </w:p>
    <w:p w14:paraId="21C9F708" w14:textId="77777777" w:rsidR="00F67FBF" w:rsidRDefault="00F67FBF" w:rsidP="00F67FBF">
      <w:r>
        <w:rPr>
          <w:rFonts w:hint="eastAsia"/>
        </w:rPr>
        <w:t>RGLVSVSEGCPKLQSVLYFCRQMTNAALVTVAKNRPSMTCFRLCIIEPQAPDYQTLQPLD</w:t>
      </w:r>
    </w:p>
    <w:p w14:paraId="5C16B935" w14:textId="77777777" w:rsidR="00F67FBF" w:rsidRDefault="00F67FBF" w:rsidP="00F67FBF">
      <w:r>
        <w:rPr>
          <w:rFonts w:hint="eastAsia"/>
        </w:rPr>
        <w:t>LGFGAIVENYKDLRRLSLSGLLTDRVFEYIGTYGKKIEMLSVAFAGDSDLGLHHVLSGCE</w:t>
      </w:r>
    </w:p>
    <w:p w14:paraId="6ECC1525" w14:textId="77777777" w:rsidR="00F67FBF" w:rsidRDefault="00F67FBF" w:rsidP="00F67FBF">
      <w:r>
        <w:rPr>
          <w:rFonts w:hint="eastAsia"/>
        </w:rPr>
        <w:t>RLCKLEIRDCSFGDKALLANAAKLETMRSLWMSSCSVSFGACKLLGQKMPRLNVEVIDER</w:t>
      </w:r>
    </w:p>
    <w:p w14:paraId="2654260D" w14:textId="77777777" w:rsidR="00F67FBF" w:rsidRDefault="00F67FBF" w:rsidP="00F67FBF">
      <w:r>
        <w:rPr>
          <w:rFonts w:hint="eastAsia"/>
        </w:rPr>
        <w:t>GPPESRPESCPVEKLYIYRTIAGPRLDMPGFVRTMDADSVSRFC</w:t>
      </w:r>
    </w:p>
    <w:p w14:paraId="05449313" w14:textId="77777777" w:rsidR="00F67FBF" w:rsidRDefault="00F67FBF" w:rsidP="00F67FBF"/>
    <w:p w14:paraId="32CAE4EB" w14:textId="77777777" w:rsidR="00F67FBF" w:rsidRDefault="00F67FBF" w:rsidP="00F67FBF">
      <w:r>
        <w:rPr>
          <w:rFonts w:hint="eastAsia"/>
        </w:rPr>
        <w:t>&gt;PtrFBL3 (Potri.001G323100)</w:t>
      </w:r>
    </w:p>
    <w:p w14:paraId="2CBCDADF" w14:textId="77777777" w:rsidR="00F67FBF" w:rsidRDefault="00F67FBF" w:rsidP="00F67FBF">
      <w:r>
        <w:rPr>
          <w:rFonts w:hint="eastAsia"/>
        </w:rPr>
        <w:t>MNYFPDEVLEHIFDFVTSQRDRNSVSQVCKPWYKIESTSRQKVFVGNCYAISPERVIERF</w:t>
      </w:r>
    </w:p>
    <w:p w14:paraId="64256C22" w14:textId="77777777" w:rsidR="00F67FBF" w:rsidRDefault="00F67FBF" w:rsidP="00F67FBF">
      <w:r>
        <w:rPr>
          <w:rFonts w:hint="eastAsia"/>
        </w:rPr>
        <w:t>PGLKSITLKGKPHFADFNLVPHDWGGFVYPWIEAFARNNMGLEELKLKRMIISDECLELI</w:t>
      </w:r>
    </w:p>
    <w:p w14:paraId="0AB24D5D" w14:textId="77777777" w:rsidR="00F67FBF" w:rsidRDefault="00F67FBF" w:rsidP="00F67FBF">
      <w:r>
        <w:rPr>
          <w:rFonts w:hint="eastAsia"/>
        </w:rPr>
        <w:t>SRSFANFKSLVLVSCEGFSTDGLAAIASNCRFLRELDLQENDVEDHRGHWLSFFPDTCTS</w:t>
      </w:r>
    </w:p>
    <w:p w14:paraId="754EA9AC" w14:textId="77777777" w:rsidR="00F67FBF" w:rsidRDefault="00F67FBF" w:rsidP="00F67FBF">
      <w:r>
        <w:rPr>
          <w:rFonts w:hint="eastAsia"/>
        </w:rPr>
        <w:t>LVSLNFACLKGDVNLAALERLVARSPNLRSLRLNHAVPLDILQKILMRAPHLVDLGVGSY</w:t>
      </w:r>
    </w:p>
    <w:p w14:paraId="65D010DC" w14:textId="77777777" w:rsidR="00F67FBF" w:rsidRDefault="00F67FBF" w:rsidP="00F67FBF">
      <w:r>
        <w:rPr>
          <w:rFonts w:hint="eastAsia"/>
        </w:rPr>
        <w:t>VHDPDSETYNKLVTALQKCKSVKSLSGFLEAAPQCLSAFHLICPNLTSLNLSYAPGIHGT</w:t>
      </w:r>
    </w:p>
    <w:p w14:paraId="7A23BEFB" w14:textId="77777777" w:rsidR="00F67FBF" w:rsidRDefault="00F67FBF" w:rsidP="00F67FBF">
      <w:r>
        <w:rPr>
          <w:rFonts w:hint="eastAsia"/>
        </w:rPr>
        <w:t>ELIKLIRHCRKLQRLWILDCIGDEGLEVVASTCKHLQEIRVFPSDPFVGNAAVTEVGLVA</w:t>
      </w:r>
    </w:p>
    <w:p w14:paraId="48629513" w14:textId="77777777" w:rsidR="00F67FBF" w:rsidRDefault="00F67FBF" w:rsidP="00F67FBF">
      <w:r>
        <w:rPr>
          <w:rFonts w:hint="eastAsia"/>
        </w:rPr>
        <w:t>LSSGCRNLHSILYFCQQMTNAALITVAKNCPNFTRFRLCILDPTKPDADTNQPLDEGFGA</w:t>
      </w:r>
    </w:p>
    <w:p w14:paraId="08FDD757" w14:textId="77777777" w:rsidR="00F67FBF" w:rsidRDefault="00F67FBF" w:rsidP="00F67FBF">
      <w:r>
        <w:rPr>
          <w:rFonts w:hint="eastAsia"/>
        </w:rPr>
        <w:t>IVHSCKGLRRLSMSGLLTDQVFLYIGMYAEQLEMLSIAFAGDTDKGMQYLLNGCKKLRKL</w:t>
      </w:r>
    </w:p>
    <w:p w14:paraId="0D3AEB7E" w14:textId="77777777" w:rsidR="00F67FBF" w:rsidRDefault="00F67FBF" w:rsidP="00F67FBF">
      <w:r>
        <w:rPr>
          <w:rFonts w:hint="eastAsia"/>
        </w:rPr>
        <w:t>EIRDCPFGNAALLMDVGKYETMRSLWMSSCDITLGGCKSLAKKMPRLNVEIINESDQMDI</w:t>
      </w:r>
    </w:p>
    <w:p w14:paraId="2868EDCF" w14:textId="77777777" w:rsidR="00F67FBF" w:rsidRDefault="00F67FBF" w:rsidP="00F67FBF">
      <w:r>
        <w:rPr>
          <w:rFonts w:hint="eastAsia"/>
        </w:rPr>
        <w:t>TADDGQKVEKMFLYRTLAGRRKDAPEFVWTL</w:t>
      </w:r>
    </w:p>
    <w:p w14:paraId="5C77D80B" w14:textId="77777777" w:rsidR="00F67FBF" w:rsidRDefault="00F67FBF" w:rsidP="00F67FBF"/>
    <w:p w14:paraId="7CA80086" w14:textId="77777777" w:rsidR="00F67FBF" w:rsidRDefault="00F67FBF" w:rsidP="00F67FBF">
      <w:r>
        <w:rPr>
          <w:rFonts w:hint="eastAsia"/>
        </w:rPr>
        <w:t>&gt;PtrFBL4 (Potri.017G061600)</w:t>
      </w:r>
    </w:p>
    <w:p w14:paraId="54290F69" w14:textId="77777777" w:rsidR="00F67FBF" w:rsidRDefault="00F67FBF" w:rsidP="00F67FBF">
      <w:r>
        <w:rPr>
          <w:rFonts w:hint="eastAsia"/>
        </w:rPr>
        <w:t>MNYFPDEVLEHIFDFVTSQRDRNSVSQVCKPWYKIESSSRQKVFVGNCYAISPQRVIERF</w:t>
      </w:r>
    </w:p>
    <w:p w14:paraId="46411D5D" w14:textId="77777777" w:rsidR="00F67FBF" w:rsidRDefault="00F67FBF" w:rsidP="00F67FBF">
      <w:r>
        <w:rPr>
          <w:rFonts w:hint="eastAsia"/>
        </w:rPr>
        <w:lastRenderedPageBreak/>
        <w:t>PGLKSITLKGKPHFADFNLVPNDWGGFVYPWIEAFARNSVGLEELKLKRMIISDECLELI</w:t>
      </w:r>
    </w:p>
    <w:p w14:paraId="4B105A0B" w14:textId="77777777" w:rsidR="00F67FBF" w:rsidRDefault="00F67FBF" w:rsidP="00F67FBF">
      <w:r>
        <w:rPr>
          <w:rFonts w:hint="eastAsia"/>
        </w:rPr>
        <w:t>SRSFPNFKSLVLVSCEGFTADGLAAIASNCRFLRELDLQENDVEDHRGHWLSCFPDTCTS</w:t>
      </w:r>
    </w:p>
    <w:p w14:paraId="4D5B28FE" w14:textId="77777777" w:rsidR="00F67FBF" w:rsidRDefault="00F67FBF" w:rsidP="00F67FBF">
      <w:r>
        <w:rPr>
          <w:rFonts w:hint="eastAsia"/>
        </w:rPr>
        <w:t>LVSLNFACLKGEVNVAALERLIARSPNLRSLRLNHAVPLDVLQKILIRAPHLVDLGVGSY</w:t>
      </w:r>
    </w:p>
    <w:p w14:paraId="3D407FAD" w14:textId="77777777" w:rsidR="00F67FBF" w:rsidRDefault="00F67FBF" w:rsidP="00F67FBF">
      <w:r>
        <w:rPr>
          <w:rFonts w:hint="eastAsia"/>
        </w:rPr>
        <w:t>VNDPDSETYNKLVMAIQKCMSVKSLSGFLEVAPHCLSAFHLICPNLTSLNLSYAPGIHGA</w:t>
      </w:r>
    </w:p>
    <w:p w14:paraId="6E6EDCCC" w14:textId="77777777" w:rsidR="00F67FBF" w:rsidRDefault="00F67FBF" w:rsidP="00F67FBF">
      <w:r>
        <w:rPr>
          <w:rFonts w:hint="eastAsia"/>
        </w:rPr>
        <w:t>ELIKLIRHCMKLQRLWILDCIGDQGLEVVASTCKDLQEIRVFPSDPHVGNAAVTEVGLVA</w:t>
      </w:r>
    </w:p>
    <w:p w14:paraId="2E196CDB" w14:textId="77777777" w:rsidR="00F67FBF" w:rsidRDefault="00F67FBF" w:rsidP="00F67FBF">
      <w:r>
        <w:rPr>
          <w:rFonts w:hint="eastAsia"/>
        </w:rPr>
        <w:t>LSSGCRKLHSILYFCQQMTNVALITVAKNCPNFTRFRLCILDPTKPDAVTNQPLDEGFGA</w:t>
      </w:r>
    </w:p>
    <w:p w14:paraId="2071D305" w14:textId="77777777" w:rsidR="00F67FBF" w:rsidRDefault="00F67FBF" w:rsidP="00F67FBF">
      <w:r>
        <w:rPr>
          <w:rFonts w:hint="eastAsia"/>
        </w:rPr>
        <w:t>IVHSCKGLRRLSMTGLLTDKVFLYIGMYAEQLEMLSIAFAGDTDKGMQYLLNGCKKLRKL</w:t>
      </w:r>
    </w:p>
    <w:p w14:paraId="49B928E7" w14:textId="77777777" w:rsidR="00F67FBF" w:rsidRDefault="00F67FBF" w:rsidP="00F67FBF">
      <w:r>
        <w:rPr>
          <w:rFonts w:hint="eastAsia"/>
        </w:rPr>
        <w:t>EIRDCPFGNAALLMDVGKYETMRSLWMSSCEVTLGGCKSLAKKMPRLNVEIINENDQMDA</w:t>
      </w:r>
    </w:p>
    <w:p w14:paraId="5F6307B3" w14:textId="77777777" w:rsidR="00F67FBF" w:rsidRDefault="00F67FBF" w:rsidP="00F67FBF">
      <w:r>
        <w:rPr>
          <w:rFonts w:hint="eastAsia"/>
        </w:rPr>
        <w:t>SADDRQKVEKMFLYRTLAGRREDAPEFVWTL</w:t>
      </w:r>
    </w:p>
    <w:p w14:paraId="752B3970" w14:textId="77777777" w:rsidR="00F67FBF" w:rsidRDefault="00F67FBF" w:rsidP="00F67FBF"/>
    <w:p w14:paraId="16476E9B" w14:textId="77777777" w:rsidR="00F67FBF" w:rsidRDefault="00F67FBF" w:rsidP="00F67FBF">
      <w:r>
        <w:rPr>
          <w:rFonts w:hint="eastAsia"/>
        </w:rPr>
        <w:t>&gt;PtrFBL5 (Potri.004G033900)</w:t>
      </w:r>
    </w:p>
    <w:p w14:paraId="4D6AFFF5" w14:textId="77777777" w:rsidR="00F67FBF" w:rsidRDefault="00F67FBF" w:rsidP="00F67FBF">
      <w:r>
        <w:rPr>
          <w:rFonts w:hint="eastAsia"/>
        </w:rPr>
        <w:t>MGPNPKMKREFLDSTRSSPFPDEVLERVLSLLKSHKDRSAVSLVCKDWYNAESWSRTHVF</w:t>
      </w:r>
    </w:p>
    <w:p w14:paraId="1CEA3711" w14:textId="77777777" w:rsidR="00F67FBF" w:rsidRDefault="00F67FBF" w:rsidP="00F67FBF">
      <w:r>
        <w:rPr>
          <w:rFonts w:hint="eastAsia"/>
        </w:rPr>
        <w:t>IGNCYSVSPEIVARRFPIIKSVTLKGKPRFSDFNLVPENWGADVHPWLVVFATKYPFLEE</w:t>
      </w:r>
    </w:p>
    <w:p w14:paraId="604F5194" w14:textId="77777777" w:rsidR="00F67FBF" w:rsidRDefault="00F67FBF" w:rsidP="00F67FBF">
      <w:r>
        <w:rPr>
          <w:rFonts w:hint="eastAsia"/>
        </w:rPr>
        <w:t>LRLKRMAVSDESLEFLAVNFPNFKVLSLLSCDGFSTDGLAAIATHCKSLTQLDIQENGID</w:t>
      </w:r>
    </w:p>
    <w:p w14:paraId="5DF982C4" w14:textId="77777777" w:rsidR="00F67FBF" w:rsidRDefault="00F67FBF" w:rsidP="00F67FBF">
      <w:r>
        <w:rPr>
          <w:rFonts w:hint="eastAsia"/>
        </w:rPr>
        <w:t>DKSGGWLSCFPENFTSLEVLNFANLNTDVNFDALERLVSRCKSLKVLKVNKSISLEHLQR</w:t>
      </w:r>
    </w:p>
    <w:p w14:paraId="481A778A" w14:textId="77777777" w:rsidR="00F67FBF" w:rsidRDefault="00F67FBF" w:rsidP="00F67FBF">
      <w:r>
        <w:rPr>
          <w:rFonts w:hint="eastAsia"/>
        </w:rPr>
        <w:t>LLVCAPQLTELGTGSFTPELTTRQYAELESAFNQCKNLHTLSGLWEATALYLPVLYPVCS</w:t>
      </w:r>
    </w:p>
    <w:p w14:paraId="3A68B6E9" w14:textId="77777777" w:rsidR="00F67FBF" w:rsidRDefault="00F67FBF" w:rsidP="00F67FBF">
      <w:r>
        <w:rPr>
          <w:rFonts w:hint="eastAsia"/>
        </w:rPr>
        <w:t>NLTFLNLSYTFLQSLELASLLRQCPRLRRLWVLDTVGDKGLEAVGSNCPLLEELRVFPAD</w:t>
      </w:r>
    </w:p>
    <w:p w14:paraId="5E3DD0F3" w14:textId="77777777" w:rsidR="00F67FBF" w:rsidRDefault="00F67FBF" w:rsidP="00F67FBF">
      <w:r>
        <w:rPr>
          <w:rFonts w:hint="eastAsia"/>
        </w:rPr>
        <w:t>PFDEEIIHGVTEAGFVAVSYGCRRLHYVLYFCRQMTNAAVATIVQNCPDFTHFRLCIMNP</w:t>
      </w:r>
    </w:p>
    <w:p w14:paraId="0485DEFC" w14:textId="77777777" w:rsidR="00F67FBF" w:rsidRDefault="00F67FBF" w:rsidP="00F67FBF">
      <w:r>
        <w:rPr>
          <w:rFonts w:hint="eastAsia"/>
        </w:rPr>
        <w:t>GQPDYLTNEPMDEAFGAVVRTCTKLQRLSVSGLLTDLTFEYIGQYAKNLETLSVAFAGSS</w:t>
      </w:r>
    </w:p>
    <w:p w14:paraId="1EC821D2" w14:textId="77777777" w:rsidR="00F67FBF" w:rsidRDefault="00F67FBF" w:rsidP="00F67FBF">
      <w:r>
        <w:rPr>
          <w:rFonts w:hint="eastAsia"/>
        </w:rPr>
        <w:t>DRGMQCVLEGCPKLRKLEIRDCPFGNAALLSGLEKYESMRSLWMSACNVTMNGCRLLARE</w:t>
      </w:r>
    </w:p>
    <w:p w14:paraId="7EC63892" w14:textId="77777777" w:rsidR="00F67FBF" w:rsidRDefault="00F67FBF" w:rsidP="00F67FBF">
      <w:r>
        <w:rPr>
          <w:rFonts w:hint="eastAsia"/>
        </w:rPr>
        <w:t>MPRLNVEVMKEDGSDDSQADKVYVYRSVAGPRRDAPPCVLTLSGL</w:t>
      </w:r>
    </w:p>
    <w:p w14:paraId="15753D97" w14:textId="77777777" w:rsidR="00F67FBF" w:rsidRDefault="00F67FBF" w:rsidP="00F67FBF"/>
    <w:p w14:paraId="4DC889C5" w14:textId="77777777" w:rsidR="00F67FBF" w:rsidRDefault="00F67FBF" w:rsidP="00F67FBF">
      <w:r>
        <w:rPr>
          <w:rFonts w:hint="eastAsia"/>
        </w:rPr>
        <w:t>&gt;PtrFBL6 (Potri.011G042400)</w:t>
      </w:r>
    </w:p>
    <w:p w14:paraId="215A2216" w14:textId="77777777" w:rsidR="00F67FBF" w:rsidRDefault="00F67FBF" w:rsidP="00F67FBF">
      <w:r>
        <w:rPr>
          <w:rFonts w:hint="eastAsia"/>
        </w:rPr>
        <w:t>MDSNPKMRKEFLDSTRSSLFPDEVLERVLSLLKSHKDRSAVSLVCKDWYNAESWSRTHVF</w:t>
      </w:r>
    </w:p>
    <w:p w14:paraId="19DA5F77" w14:textId="77777777" w:rsidR="00F67FBF" w:rsidRDefault="00F67FBF" w:rsidP="00F67FBF">
      <w:r>
        <w:rPr>
          <w:rFonts w:hint="eastAsia"/>
        </w:rPr>
        <w:t>IGNCYSVSPEIVARRFPRIKSVTLKGKPRFSDFNLVPENWGADVHPWFVVFAAKYPFLEE</w:t>
      </w:r>
    </w:p>
    <w:p w14:paraId="698D17EB" w14:textId="77777777" w:rsidR="00F67FBF" w:rsidRDefault="00F67FBF" w:rsidP="00F67FBF">
      <w:r>
        <w:rPr>
          <w:rFonts w:hint="eastAsia"/>
        </w:rPr>
        <w:t>LRLKRMAVSDESLEFLALNFPNFKVLSLLSCDGFSTDGLAAIATHCKNLTQLDIQENGID</w:t>
      </w:r>
    </w:p>
    <w:p w14:paraId="64DB7B58" w14:textId="77777777" w:rsidR="00F67FBF" w:rsidRDefault="00F67FBF" w:rsidP="00F67FBF">
      <w:r>
        <w:rPr>
          <w:rFonts w:hint="eastAsia"/>
        </w:rPr>
        <w:t>DKSGNWLSCFPENFTSLEVLNFANLNTDVNFDALERLVSRCKSLKVLKANKSISLEQLQR</w:t>
      </w:r>
    </w:p>
    <w:p w14:paraId="5317CB2A" w14:textId="77777777" w:rsidR="00F67FBF" w:rsidRDefault="00F67FBF" w:rsidP="00F67FBF">
      <w:r>
        <w:rPr>
          <w:rFonts w:hint="eastAsia"/>
        </w:rPr>
        <w:t>LLVCAPQLTELGTGSFMPELTARQYAELGSSFNQLKNLNTLSGLWEATAPYLPVLYPACT</w:t>
      </w:r>
    </w:p>
    <w:p w14:paraId="52D9EF2F" w14:textId="77777777" w:rsidR="00F67FBF" w:rsidRDefault="00F67FBF" w:rsidP="00F67FBF">
      <w:r>
        <w:rPr>
          <w:rFonts w:hint="eastAsia"/>
        </w:rPr>
        <w:t>NLTFLNLSYAFLQSIELASLLCQCPRLRRLWVLDTVGDKGLEAVGSNCPLLEELRVFPAD</w:t>
      </w:r>
    </w:p>
    <w:p w14:paraId="0DB9D19E" w14:textId="77777777" w:rsidR="00F67FBF" w:rsidRDefault="00F67FBF" w:rsidP="00F67FBF">
      <w:r>
        <w:rPr>
          <w:rFonts w:hint="eastAsia"/>
        </w:rPr>
        <w:t>PFDEEVIHGVTEAGFLAVSYGCRRLHYVLYFCRQMTNAAVATIVQNCPDFTHFRLCIMNP</w:t>
      </w:r>
    </w:p>
    <w:p w14:paraId="2CAB5153" w14:textId="77777777" w:rsidR="00F67FBF" w:rsidRDefault="00F67FBF" w:rsidP="00F67FBF">
      <w:r>
        <w:rPr>
          <w:rFonts w:hint="eastAsia"/>
        </w:rPr>
        <w:t>GQPDYLTNEPMDEAFGAVVRTCTKLQRLSVSGLLTDLTFEYIGQYAKNLETLSVAFAGSS</w:t>
      </w:r>
    </w:p>
    <w:p w14:paraId="435B9619" w14:textId="77777777" w:rsidR="00F67FBF" w:rsidRDefault="00F67FBF" w:rsidP="00F67FBF">
      <w:r>
        <w:rPr>
          <w:rFonts w:hint="eastAsia"/>
        </w:rPr>
        <w:t>DRGMQCMLEGCPKLRKLEIRDCPFGNAALLSGLEKYESMRSLWMSACNVTMNGCRVLARE</w:t>
      </w:r>
    </w:p>
    <w:p w14:paraId="2B9A18B9" w14:textId="77777777" w:rsidR="00F67FBF" w:rsidRDefault="00F67FBF" w:rsidP="00F67FBF">
      <w:r>
        <w:rPr>
          <w:rFonts w:hint="eastAsia"/>
        </w:rPr>
        <w:t>MPRLNVEVMKEDGSDDSQADKVYVYRSVVGPRRDAPPCVLTLSGL</w:t>
      </w:r>
    </w:p>
    <w:p w14:paraId="51B32A4D" w14:textId="77777777" w:rsidR="00F67FBF" w:rsidRDefault="00F67FBF" w:rsidP="00F67FBF"/>
    <w:p w14:paraId="616AB58B" w14:textId="77777777" w:rsidR="00F67FBF" w:rsidRDefault="00F67FBF" w:rsidP="00F67FBF">
      <w:r>
        <w:rPr>
          <w:rFonts w:hint="eastAsia"/>
        </w:rPr>
        <w:t>&gt;PtrFBL7 (Potri.005G159300)</w:t>
      </w:r>
    </w:p>
    <w:p w14:paraId="55C39313" w14:textId="77777777" w:rsidR="00F67FBF" w:rsidRDefault="00F67FBF" w:rsidP="00F67FBF">
      <w:r>
        <w:rPr>
          <w:rFonts w:hint="eastAsia"/>
        </w:rPr>
        <w:t>MITNKKPRSSDTDSNYMRDDRTEMSEDDDRSPPSNSITHDSSPTRTCTPGPGSGSSSVPE</w:t>
      </w:r>
    </w:p>
    <w:p w14:paraId="4AEE2A3A" w14:textId="77777777" w:rsidR="00F67FBF" w:rsidRDefault="00F67FBF" w:rsidP="00F67FBF">
      <w:r>
        <w:rPr>
          <w:rFonts w:hint="eastAsia"/>
        </w:rPr>
        <w:t>YLAPYPDQVLENVLENVLWFLTSRKDRNAASLVCRSWYRVEALTRSDLFIGNCYAVSPKR</w:t>
      </w:r>
    </w:p>
    <w:p w14:paraId="2DD6C33F" w14:textId="77777777" w:rsidR="00F67FBF" w:rsidRDefault="00F67FBF" w:rsidP="00F67FBF">
      <w:r>
        <w:rPr>
          <w:rFonts w:hint="eastAsia"/>
        </w:rPr>
        <w:t>AMSRFTRIRSVTLKGKPRFADFNLMPPNWGAHFAPWVSAMAMTYPWLEKVHLKRMSVTDD</w:t>
      </w:r>
    </w:p>
    <w:p w14:paraId="230D0900" w14:textId="77777777" w:rsidR="00F67FBF" w:rsidRDefault="00F67FBF" w:rsidP="00F67FBF">
      <w:r>
        <w:rPr>
          <w:rFonts w:hint="eastAsia"/>
        </w:rPr>
        <w:t>DLALLAESFSGFKELVLVCCDGFGTSGLAIVVSRCRQLKVLDLIESEVSDDEVDWISCFP</w:t>
      </w:r>
    </w:p>
    <w:p w14:paraId="461F18EB" w14:textId="77777777" w:rsidR="00F67FBF" w:rsidRDefault="00F67FBF" w:rsidP="00F67FBF">
      <w:r>
        <w:rPr>
          <w:rFonts w:hint="eastAsia"/>
        </w:rPr>
        <w:t>DTETCLESLIFDCVDCPIDFDALERLVARSPSLKKLRLNRYVSIGQLYRLMVRAPHLTHL</w:t>
      </w:r>
    </w:p>
    <w:p w14:paraId="320BD9FF" w14:textId="77777777" w:rsidR="00F67FBF" w:rsidRDefault="00F67FBF" w:rsidP="00F67FBF">
      <w:r>
        <w:rPr>
          <w:rFonts w:hint="eastAsia"/>
        </w:rPr>
        <w:t>GTGSFSPSEDVAQVEQGPDYASAFAACKSLVCLSGFRELIPDYLPAINPVCANLTSLNFS</w:t>
      </w:r>
    </w:p>
    <w:p w14:paraId="0BB6D153" w14:textId="77777777" w:rsidR="00F67FBF" w:rsidRDefault="00F67FBF" w:rsidP="00F67FBF">
      <w:r>
        <w:rPr>
          <w:rFonts w:hint="eastAsia"/>
        </w:rPr>
        <w:t>YAEVSAEQLKPIISNCHKLQIFWVLDSICDEGLQAVAATCKELRELRVFPVDPREDIEGP</w:t>
      </w:r>
    </w:p>
    <w:p w14:paraId="7F890DC7" w14:textId="77777777" w:rsidR="00F67FBF" w:rsidRDefault="00F67FBF" w:rsidP="00F67FBF">
      <w:r>
        <w:rPr>
          <w:rFonts w:hint="eastAsia"/>
        </w:rPr>
        <w:t>VSEVGLQAISEGCRKLQSILYFCHRMTNAAVVAMSKNCPDLVVFRLCIMGRHQPDHVTGE</w:t>
      </w:r>
    </w:p>
    <w:p w14:paraId="47E28713" w14:textId="77777777" w:rsidR="00F67FBF" w:rsidRDefault="00F67FBF" w:rsidP="00F67FBF">
      <w:r>
        <w:rPr>
          <w:rFonts w:hint="eastAsia"/>
        </w:rPr>
        <w:t>PMDEGFGAIVKNCKKLTRLAVSGLLTDRAFAYIGKYGKIVRTLSVAFAGDSDMGLKYVLE</w:t>
      </w:r>
    </w:p>
    <w:p w14:paraId="5864C070" w14:textId="77777777" w:rsidR="00F67FBF" w:rsidRDefault="00F67FBF" w:rsidP="00F67FBF">
      <w:r>
        <w:rPr>
          <w:rFonts w:hint="eastAsia"/>
        </w:rPr>
        <w:lastRenderedPageBreak/>
        <w:t>GCPRLQKLEIRDSPFGDAALLSGLHHYYNMRFLWMSACKLSRQGCQQIAQALPRLVVEVI</w:t>
      </w:r>
    </w:p>
    <w:p w14:paraId="2C376F0B" w14:textId="77777777" w:rsidR="00F67FBF" w:rsidRDefault="00F67FBF" w:rsidP="00F67FBF">
      <w:r>
        <w:rPr>
          <w:rFonts w:hint="eastAsia"/>
        </w:rPr>
        <w:t>KHEDNVDVDEYVDTLYMYRSLEGPRDDAPIFVSIL</w:t>
      </w:r>
    </w:p>
    <w:p w14:paraId="65ABB11E" w14:textId="77777777" w:rsidR="00F67FBF" w:rsidRDefault="00F67FBF" w:rsidP="00F67FBF"/>
    <w:p w14:paraId="06B6A79D" w14:textId="77777777" w:rsidR="00F67FBF" w:rsidRDefault="00F67FBF" w:rsidP="00F67FBF">
      <w:r>
        <w:rPr>
          <w:rFonts w:hint="eastAsia"/>
        </w:rPr>
        <w:t>&gt;PtrFBL8 (Potri.002G102700)</w:t>
      </w:r>
    </w:p>
    <w:p w14:paraId="2848F21A" w14:textId="77777777" w:rsidR="00F67FBF" w:rsidRDefault="00F67FBF" w:rsidP="00F67FBF">
      <w:r>
        <w:rPr>
          <w:rFonts w:hint="eastAsia"/>
        </w:rPr>
        <w:t>MITNKKPRSSDTDSNYMRDDRTDMSEDDDRSPPSDSIANDSCPTRTCTPGSGSGSSSIPE</w:t>
      </w:r>
    </w:p>
    <w:p w14:paraId="117C8E8A" w14:textId="77777777" w:rsidR="00F67FBF" w:rsidRDefault="00F67FBF" w:rsidP="00F67FBF">
      <w:r>
        <w:rPr>
          <w:rFonts w:hint="eastAsia"/>
        </w:rPr>
        <w:t>YSAPYPDQVLENVLENVLWFLTSRKDRNAASLVCRLWYRVEAMTRSDLFIGNCYAVSPER</w:t>
      </w:r>
    </w:p>
    <w:p w14:paraId="7274F55C" w14:textId="77777777" w:rsidR="00F67FBF" w:rsidRDefault="00F67FBF" w:rsidP="00F67FBF">
      <w:r>
        <w:rPr>
          <w:rFonts w:hint="eastAsia"/>
        </w:rPr>
        <w:t>ATSRFTRIRSVTLKGKPRFADFNLMPPNWGAHFAPWVSAMAKAYPWLEKIHLKRMSVTDD</w:t>
      </w:r>
    </w:p>
    <w:p w14:paraId="0BF5B13A" w14:textId="77777777" w:rsidR="00F67FBF" w:rsidRDefault="00F67FBF" w:rsidP="00F67FBF">
      <w:r>
        <w:rPr>
          <w:rFonts w:hint="eastAsia"/>
        </w:rPr>
        <w:t>DLALLAESFSGFKELALVCCDGFGTSGLAVVASKCRQLKVLDLIESEVSDDEVDWILCFP</w:t>
      </w:r>
    </w:p>
    <w:p w14:paraId="6B9CB9A3" w14:textId="77777777" w:rsidR="00F67FBF" w:rsidRDefault="00F67FBF" w:rsidP="00F67FBF">
      <w:r>
        <w:rPr>
          <w:rFonts w:hint="eastAsia"/>
        </w:rPr>
        <w:t>DTETCLESLILDCVECPIDFDALERLVTRSPSLKKLRLNRFVSIGQLYRLMVRAPQLTHL</w:t>
      </w:r>
    </w:p>
    <w:p w14:paraId="768A8B90" w14:textId="77777777" w:rsidR="00F67FBF" w:rsidRDefault="00F67FBF" w:rsidP="00F67FBF">
      <w:r>
        <w:rPr>
          <w:rFonts w:hint="eastAsia"/>
        </w:rPr>
        <w:t>GTGSFSQSEDVAQGELELDYGSAFAACKSLVCLSGFREIIPDYLPAIYPVCANLTSLNFS</w:t>
      </w:r>
    </w:p>
    <w:p w14:paraId="3C18FC23" w14:textId="77777777" w:rsidR="00F67FBF" w:rsidRDefault="00F67FBF" w:rsidP="00F67FBF">
      <w:r>
        <w:rPr>
          <w:rFonts w:hint="eastAsia"/>
        </w:rPr>
        <w:t>YANISAEQLKPIISNCHKLQTFWVLDSICDEGLQAVATTCKELRELRVFPFEAREDIEGP</w:t>
      </w:r>
    </w:p>
    <w:p w14:paraId="258DA90D" w14:textId="77777777" w:rsidR="00F67FBF" w:rsidRDefault="00F67FBF" w:rsidP="00F67FBF">
      <w:r>
        <w:rPr>
          <w:rFonts w:hint="eastAsia"/>
        </w:rPr>
        <w:t>VSEVGLQAISEGCRKLQSILYFCPRMTNAAVIAMSKNCPDLVAFRLCIMGLHQPDHVTGE</w:t>
      </w:r>
    </w:p>
    <w:p w14:paraId="469B2580" w14:textId="77777777" w:rsidR="00F67FBF" w:rsidRDefault="00F67FBF" w:rsidP="00F67FBF">
      <w:r>
        <w:rPr>
          <w:rFonts w:hint="eastAsia"/>
        </w:rPr>
        <w:t>PMDEGFGAIVMNCKKLTRLAVSGLLTDRAFAYIGKYGKIVRTLSVAFAGDSDMGLKYVLE</w:t>
      </w:r>
    </w:p>
    <w:p w14:paraId="48FA67CE" w14:textId="77777777" w:rsidR="00F67FBF" w:rsidRDefault="00F67FBF" w:rsidP="00F67FBF">
      <w:r>
        <w:rPr>
          <w:rFonts w:hint="eastAsia"/>
        </w:rPr>
        <w:t>GCPKLQKLEIRDSPFGDAALLSGLHHYYNMRFLWMSACKLSHQGCQQIAQALPHLVVEVI</w:t>
      </w:r>
    </w:p>
    <w:p w14:paraId="23C0D130" w14:textId="496D2E8A" w:rsidR="00F67FBF" w:rsidRPr="00F67FBF" w:rsidRDefault="00F67FBF" w:rsidP="00F67FBF">
      <w:r>
        <w:rPr>
          <w:rFonts w:hint="eastAsia"/>
        </w:rPr>
        <w:t>KHEDNVDMDEYVDTLYMYRSLAGRRHDVPRFVSIL</w:t>
      </w:r>
    </w:p>
    <w:sectPr w:rsidR="00F67FBF" w:rsidRPr="00F67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FC4BA" w14:textId="77777777" w:rsidR="003E0A52" w:rsidRDefault="003E0A52" w:rsidP="00F67FBF">
      <w:r>
        <w:separator/>
      </w:r>
    </w:p>
  </w:endnote>
  <w:endnote w:type="continuationSeparator" w:id="0">
    <w:p w14:paraId="3481570A" w14:textId="77777777" w:rsidR="003E0A52" w:rsidRDefault="003E0A52" w:rsidP="00F67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A4B86" w14:textId="77777777" w:rsidR="003E0A52" w:rsidRDefault="003E0A52" w:rsidP="00F67FBF">
      <w:r>
        <w:separator/>
      </w:r>
    </w:p>
  </w:footnote>
  <w:footnote w:type="continuationSeparator" w:id="0">
    <w:p w14:paraId="07066EFA" w14:textId="77777777" w:rsidR="003E0A52" w:rsidRDefault="003E0A52" w:rsidP="00F67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31"/>
    <w:rsid w:val="002632F0"/>
    <w:rsid w:val="003246FA"/>
    <w:rsid w:val="003D5145"/>
    <w:rsid w:val="003E0A52"/>
    <w:rsid w:val="004E08C6"/>
    <w:rsid w:val="005711B9"/>
    <w:rsid w:val="00617B2A"/>
    <w:rsid w:val="00675E61"/>
    <w:rsid w:val="007C4150"/>
    <w:rsid w:val="00C61531"/>
    <w:rsid w:val="00F6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3BC86"/>
  <w15:chartTrackingRefBased/>
  <w15:docId w15:val="{A098B6BE-92F5-4463-ADB2-ADCA0066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F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F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52</Words>
  <Characters>13983</Characters>
  <Application>Microsoft Office Word</Application>
  <DocSecurity>0</DocSecurity>
  <Lines>116</Lines>
  <Paragraphs>32</Paragraphs>
  <ScaleCrop>false</ScaleCrop>
  <Company/>
  <LinksUpToDate>false</LinksUpToDate>
  <CharactersWithSpaces>1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琪 梅</dc:creator>
  <cp:keywords/>
  <dc:description/>
  <cp:lastModifiedBy>anket sharma</cp:lastModifiedBy>
  <cp:revision>2</cp:revision>
  <dcterms:created xsi:type="dcterms:W3CDTF">2024-10-17T06:33:00Z</dcterms:created>
  <dcterms:modified xsi:type="dcterms:W3CDTF">2024-10-17T06:33:00Z</dcterms:modified>
</cp:coreProperties>
</file>